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37880" w14:textId="77777777" w:rsidR="003440BC" w:rsidRPr="003440BC" w:rsidRDefault="003440BC" w:rsidP="003440BC">
      <w:pPr>
        <w:rPr>
          <w:b/>
          <w:bCs/>
          <w:lang w:val="en-GB"/>
        </w:rPr>
      </w:pPr>
      <w:bookmarkStart w:id="0" w:name="_GoBack"/>
      <w:bookmarkEnd w:id="0"/>
      <w:r w:rsidRPr="003440BC">
        <w:rPr>
          <w:b/>
          <w:bCs/>
          <w:lang w:val="en-GB"/>
        </w:rPr>
        <w:t>Risk Factors and Clinical Consequences of Interval Cancers Arising Within FIT-based Bowel Screening Programme</w:t>
      </w:r>
    </w:p>
    <w:p w14:paraId="696DE630" w14:textId="3ADECFAF" w:rsidR="001F47C8" w:rsidRPr="003440BC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49B0B9C1" w14:textId="35D597E4" w:rsidR="006A69CC" w:rsidRPr="003440BC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3440BC">
        <w:rPr>
          <w:rFonts w:cstheme="minorHAnsi"/>
          <w:sz w:val="22"/>
          <w:szCs w:val="22"/>
          <w:lang w:val="en-GB"/>
        </w:rPr>
        <w:t>Authors</w:t>
      </w:r>
    </w:p>
    <w:p w14:paraId="0E6405F3" w14:textId="77777777" w:rsidR="00F1229E" w:rsidRPr="003440BC" w:rsidRDefault="00F1229E" w:rsidP="00F1229E">
      <w:pPr>
        <w:rPr>
          <w:lang w:val="en-GB"/>
        </w:rPr>
      </w:pPr>
      <w:r w:rsidRPr="003440BC">
        <w:rPr>
          <w:lang w:val="en-GB"/>
        </w:rPr>
        <w:t>Gerrard AD</w:t>
      </w:r>
      <w:r w:rsidRPr="003440BC">
        <w:rPr>
          <w:vertAlign w:val="superscript"/>
          <w:lang w:val="en-GB"/>
        </w:rPr>
        <w:t>1,2</w:t>
      </w:r>
      <w:r w:rsidRPr="003440BC">
        <w:rPr>
          <w:lang w:val="en-GB"/>
        </w:rPr>
        <w:t>, Garau R</w:t>
      </w:r>
      <w:r w:rsidRPr="003440BC">
        <w:rPr>
          <w:vertAlign w:val="superscript"/>
          <w:lang w:val="en-GB"/>
        </w:rPr>
        <w:t>1,2</w:t>
      </w:r>
      <w:r w:rsidRPr="003440BC">
        <w:rPr>
          <w:lang w:val="en-GB"/>
        </w:rPr>
        <w:t>, Maeda Y</w:t>
      </w:r>
      <w:r w:rsidRPr="003440BC">
        <w:rPr>
          <w:vertAlign w:val="superscript"/>
          <w:lang w:val="en-GB"/>
        </w:rPr>
        <w:t>1,3</w:t>
      </w:r>
      <w:r w:rsidRPr="003440BC">
        <w:rPr>
          <w:lang w:val="en-GB"/>
        </w:rPr>
        <w:t>, Thomson A</w:t>
      </w:r>
      <w:r w:rsidRPr="003440BC">
        <w:rPr>
          <w:vertAlign w:val="superscript"/>
          <w:lang w:val="en-GB"/>
        </w:rPr>
        <w:t>4</w:t>
      </w:r>
      <w:r w:rsidRPr="003440BC">
        <w:rPr>
          <w:lang w:val="en-GB"/>
        </w:rPr>
        <w:t>, Theodoratou E</w:t>
      </w:r>
      <w:r w:rsidRPr="003440BC">
        <w:rPr>
          <w:vertAlign w:val="superscript"/>
          <w:lang w:val="en-GB"/>
        </w:rPr>
        <w:t>1,5</w:t>
      </w:r>
      <w:r w:rsidRPr="003440BC">
        <w:rPr>
          <w:lang w:val="en-GB"/>
        </w:rPr>
        <w:t>, Dunlop MG</w:t>
      </w:r>
      <w:r w:rsidRPr="003440BC">
        <w:rPr>
          <w:vertAlign w:val="superscript"/>
          <w:lang w:val="en-GB"/>
        </w:rPr>
        <w:t>1,6</w:t>
      </w:r>
      <w:r w:rsidRPr="003440BC">
        <w:rPr>
          <w:lang w:val="en-GB"/>
        </w:rPr>
        <w:t>, Din FVN</w:t>
      </w:r>
      <w:r w:rsidRPr="003440BC">
        <w:rPr>
          <w:vertAlign w:val="superscript"/>
          <w:lang w:val="en-GB"/>
        </w:rPr>
        <w:t>1,2</w:t>
      </w:r>
    </w:p>
    <w:p w14:paraId="3A505A8A" w14:textId="77777777" w:rsidR="00E93849" w:rsidRPr="003440BC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GB"/>
        </w:rPr>
      </w:pPr>
    </w:p>
    <w:p w14:paraId="5356B1CA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vertAlign w:val="superscript"/>
          <w:lang w:val="en-GB"/>
        </w:rPr>
        <w:t>1</w:t>
      </w:r>
      <w:r w:rsidRPr="003440BC">
        <w:rPr>
          <w:bCs/>
          <w:i/>
          <w:iCs/>
          <w:lang w:val="en-GB"/>
        </w:rPr>
        <w:t xml:space="preserve"> Cancer Research UK Scotland Centre, Institute of Genetics and Cancer, University of Edinburgh, Edinburgh, UK</w:t>
      </w:r>
    </w:p>
    <w:p w14:paraId="3FEF639B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vertAlign w:val="superscript"/>
          <w:lang w:val="en-GB"/>
        </w:rPr>
        <w:t>2</w:t>
      </w:r>
      <w:r w:rsidRPr="003440BC">
        <w:rPr>
          <w:lang w:val="en-GB"/>
        </w:rPr>
        <w:t xml:space="preserve"> </w:t>
      </w:r>
      <w:r w:rsidRPr="003440BC">
        <w:rPr>
          <w:bCs/>
          <w:i/>
          <w:iCs/>
          <w:lang w:val="en-GB"/>
        </w:rPr>
        <w:t>Department of Colorectal Surgery, Western General Hospital, Edinburgh, Scotland</w:t>
      </w:r>
    </w:p>
    <w:p w14:paraId="5DCD0740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vertAlign w:val="superscript"/>
          <w:lang w:val="en-GB"/>
        </w:rPr>
        <w:t>3</w:t>
      </w:r>
      <w:r w:rsidRPr="003440BC">
        <w:rPr>
          <w:lang w:val="en-GB"/>
        </w:rPr>
        <w:t xml:space="preserve"> </w:t>
      </w:r>
      <w:r w:rsidRPr="003440BC">
        <w:rPr>
          <w:bCs/>
          <w:i/>
          <w:iCs/>
          <w:lang w:val="en-GB"/>
        </w:rPr>
        <w:t>Department of Surgery, Queen Elizabeth University Hospital, Glasgow, Scotland</w:t>
      </w:r>
    </w:p>
    <w:p w14:paraId="1D9C0934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bCs/>
          <w:i/>
          <w:iCs/>
          <w:vertAlign w:val="superscript"/>
          <w:lang w:val="en-GB"/>
        </w:rPr>
        <w:t xml:space="preserve">4 </w:t>
      </w:r>
      <w:r w:rsidRPr="003440BC">
        <w:rPr>
          <w:bCs/>
          <w:i/>
          <w:iCs/>
          <w:lang w:val="en-GB"/>
        </w:rPr>
        <w:t>Lothian Analytical Services, NHS Lothian, Edinburgh, Scotland</w:t>
      </w:r>
    </w:p>
    <w:p w14:paraId="0619D966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vertAlign w:val="superscript"/>
          <w:lang w:val="en-GB"/>
        </w:rPr>
        <w:t>5</w:t>
      </w:r>
      <w:r w:rsidRPr="003440BC">
        <w:rPr>
          <w:lang w:val="en-GB"/>
        </w:rPr>
        <w:t xml:space="preserve"> </w:t>
      </w:r>
      <w:r w:rsidRPr="003440BC">
        <w:rPr>
          <w:bCs/>
          <w:i/>
          <w:iCs/>
          <w:lang w:val="en-GB"/>
        </w:rPr>
        <w:t>Centre for Global Health, Usher Institute, The University of Edinburgh, Edinburgh, Scotland</w:t>
      </w:r>
    </w:p>
    <w:p w14:paraId="28B5D8CD" w14:textId="77777777" w:rsidR="00F1229E" w:rsidRPr="003440BC" w:rsidRDefault="00F1229E" w:rsidP="00F1229E">
      <w:pPr>
        <w:rPr>
          <w:bCs/>
          <w:i/>
          <w:iCs/>
          <w:lang w:val="en-GB"/>
        </w:rPr>
      </w:pPr>
      <w:r w:rsidRPr="003440BC">
        <w:rPr>
          <w:vertAlign w:val="superscript"/>
          <w:lang w:val="en-GB"/>
        </w:rPr>
        <w:t>6</w:t>
      </w:r>
      <w:r w:rsidRPr="003440BC">
        <w:rPr>
          <w:bCs/>
          <w:i/>
          <w:iCs/>
          <w:lang w:val="en-GB"/>
        </w:rPr>
        <w:t xml:space="preserve"> UK Colon Cancer Genetics Group, Medical Research Council Human Genetics Unit, Medical Research Council Institute of Genetics &amp; Cancer, Western General Hospital, The University of Edinburgh, Edinburgh, UK</w:t>
      </w:r>
    </w:p>
    <w:p w14:paraId="6EC7DEFE" w14:textId="77777777" w:rsidR="00E93849" w:rsidRPr="003440BC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7A2D278D" w:rsidR="00E93849" w:rsidRPr="003440BC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GB"/>
        </w:rPr>
      </w:pPr>
      <w:r w:rsidRPr="003440BC">
        <w:rPr>
          <w:rFonts w:cstheme="minorHAnsi"/>
          <w:b/>
          <w:color w:val="212121"/>
          <w:sz w:val="21"/>
          <w:szCs w:val="21"/>
          <w:lang w:val="en-GB"/>
        </w:rPr>
        <w:t>Corresponding author.</w:t>
      </w:r>
      <w:r w:rsidRPr="003440BC">
        <w:rPr>
          <w:rFonts w:cstheme="minorHAnsi"/>
          <w:color w:val="212121"/>
          <w:sz w:val="21"/>
          <w:szCs w:val="21"/>
          <w:lang w:val="en-GB"/>
        </w:rPr>
        <w:t xml:space="preserve"> </w:t>
      </w:r>
    </w:p>
    <w:p w14:paraId="69A11CE9" w14:textId="77777777" w:rsidR="00F1229E" w:rsidRPr="003440BC" w:rsidRDefault="00F1229E" w:rsidP="00F1229E">
      <w:pPr>
        <w:rPr>
          <w:lang w:val="en-GB"/>
        </w:rPr>
      </w:pPr>
      <w:r w:rsidRPr="003440BC">
        <w:rPr>
          <w:lang w:val="en-GB"/>
        </w:rPr>
        <w:t>Farhat Din</w:t>
      </w:r>
      <w:r w:rsidRPr="003440BC">
        <w:rPr>
          <w:lang w:val="en-GB"/>
        </w:rPr>
        <w:tab/>
        <w:t>Reader &amp; Honorary Consultant Colorectal Surgeon</w:t>
      </w:r>
    </w:p>
    <w:p w14:paraId="64DEFC2C" w14:textId="77777777" w:rsidR="00F1229E" w:rsidRPr="003440BC" w:rsidRDefault="00F1229E" w:rsidP="00F1229E">
      <w:pPr>
        <w:ind w:left="1440" w:hanging="1440"/>
        <w:rPr>
          <w:lang w:val="en-GB"/>
        </w:rPr>
      </w:pPr>
      <w:r w:rsidRPr="003440BC">
        <w:rPr>
          <w:lang w:val="en-GB"/>
        </w:rPr>
        <w:t xml:space="preserve">Address: </w:t>
      </w:r>
      <w:r w:rsidRPr="003440BC">
        <w:rPr>
          <w:lang w:val="en-GB"/>
        </w:rPr>
        <w:tab/>
        <w:t>Cancer Research UK Scotland Centre, Institute of Genetics and Cancer, University of Edinburgh, Crewe Road, Edinburgh, UK, EH4 2XU</w:t>
      </w:r>
    </w:p>
    <w:p w14:paraId="597D028B" w14:textId="77777777" w:rsidR="00F1229E" w:rsidRPr="003440BC" w:rsidRDefault="00F1229E" w:rsidP="00F1229E">
      <w:pPr>
        <w:rPr>
          <w:lang w:val="en-GB"/>
        </w:rPr>
      </w:pPr>
      <w:r w:rsidRPr="003440BC">
        <w:rPr>
          <w:lang w:val="en-GB"/>
        </w:rPr>
        <w:t>Email:</w:t>
      </w:r>
      <w:r w:rsidRPr="003440BC">
        <w:rPr>
          <w:lang w:val="en-GB"/>
        </w:rPr>
        <w:tab/>
      </w:r>
      <w:r w:rsidRPr="003440BC">
        <w:rPr>
          <w:lang w:val="en-GB"/>
        </w:rPr>
        <w:tab/>
      </w:r>
      <w:hyperlink r:id="rId7" w:history="1">
        <w:r w:rsidRPr="003440BC">
          <w:rPr>
            <w:rStyle w:val="Hyperlink"/>
            <w:lang w:val="en-GB"/>
          </w:rPr>
          <w:t>Farhat.Din@ed.ac.uk</w:t>
        </w:r>
      </w:hyperlink>
    </w:p>
    <w:p w14:paraId="6107219B" w14:textId="77777777" w:rsidR="00F1229E" w:rsidRPr="003440BC" w:rsidRDefault="00F1229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GB"/>
        </w:rPr>
      </w:pPr>
    </w:p>
    <w:p w14:paraId="7210B930" w14:textId="35DBFCC4" w:rsidR="00862305" w:rsidRPr="003440BC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3440BC">
        <w:rPr>
          <w:b/>
          <w:bCs/>
          <w:sz w:val="22"/>
          <w:szCs w:val="22"/>
          <w:lang w:val="en-GB"/>
        </w:rPr>
        <w:t>Supplementary Materials - Index</w:t>
      </w:r>
    </w:p>
    <w:p w14:paraId="537CBA07" w14:textId="77777777" w:rsidR="001F47C8" w:rsidRPr="003440BC" w:rsidRDefault="001F47C8" w:rsidP="00661FF7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4721"/>
        <w:gridCol w:w="4721"/>
      </w:tblGrid>
      <w:tr w:rsidR="00F1229E" w:rsidRPr="003440BC" w14:paraId="72A69C66" w14:textId="77777777" w:rsidTr="007D4151">
        <w:tc>
          <w:tcPr>
            <w:tcW w:w="4721" w:type="dxa"/>
          </w:tcPr>
          <w:p w14:paraId="3F32F19F" w14:textId="5A5B6F51" w:rsidR="00F1229E" w:rsidRPr="003440BC" w:rsidRDefault="00F1229E" w:rsidP="00E01251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 w:rsidR="003440BC">
              <w:rPr>
                <w:b/>
                <w:bCs/>
                <w:lang w:val="en-GB"/>
              </w:rPr>
              <w:t>Tables</w:t>
            </w:r>
          </w:p>
        </w:tc>
        <w:tc>
          <w:tcPr>
            <w:tcW w:w="4721" w:type="dxa"/>
          </w:tcPr>
          <w:p w14:paraId="206C37D5" w14:textId="43338C79" w:rsidR="00F1229E" w:rsidRPr="003440BC" w:rsidRDefault="00F1229E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F1229E" w:rsidRPr="003440BC" w14:paraId="3F44FBD9" w14:textId="77777777" w:rsidTr="00F1229E">
        <w:tc>
          <w:tcPr>
            <w:tcW w:w="4721" w:type="dxa"/>
          </w:tcPr>
          <w:p w14:paraId="4BB9FC9A" w14:textId="77777777" w:rsidR="003440BC" w:rsidRDefault="003440BC" w:rsidP="00F1229E">
            <w:pPr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Table 1</w:t>
            </w:r>
          </w:p>
          <w:p w14:paraId="7CCAF3D4" w14:textId="0176F5A2" w:rsidR="00F1229E" w:rsidRPr="003440BC" w:rsidRDefault="00F1229E" w:rsidP="00F1229E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>Uptake of bowel screening within the study period by age, sex and SIMD compared with the eligible study population</w:t>
            </w:r>
          </w:p>
        </w:tc>
        <w:tc>
          <w:tcPr>
            <w:tcW w:w="4721" w:type="dxa"/>
          </w:tcPr>
          <w:p w14:paraId="10F9191C" w14:textId="5C776602" w:rsidR="00F1229E" w:rsidRPr="003440BC" w:rsidRDefault="00F1229E" w:rsidP="00F1229E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 xml:space="preserve">Pag. </w:t>
            </w:r>
            <w:r w:rsidR="003440BC">
              <w:rPr>
                <w:i/>
                <w:iCs/>
                <w:lang w:val="en-GB"/>
              </w:rPr>
              <w:t>3</w:t>
            </w:r>
          </w:p>
        </w:tc>
      </w:tr>
      <w:tr w:rsidR="00F1229E" w:rsidRPr="003440BC" w14:paraId="16C064EE" w14:textId="77777777" w:rsidTr="00F1229E">
        <w:tc>
          <w:tcPr>
            <w:tcW w:w="4721" w:type="dxa"/>
          </w:tcPr>
          <w:p w14:paraId="66505634" w14:textId="2F9DC967" w:rsidR="003440BC" w:rsidRPr="003440BC" w:rsidRDefault="003440BC" w:rsidP="00F1229E">
            <w:pPr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Table 2</w:t>
            </w:r>
          </w:p>
          <w:p w14:paraId="2A4B3020" w14:textId="69FB3C97" w:rsidR="00F1229E" w:rsidRPr="003440BC" w:rsidRDefault="00F1229E" w:rsidP="00F1229E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>Characteristics of patients with a positive bowel screening result, not diagnosed within the bowel screening programme</w:t>
            </w:r>
          </w:p>
        </w:tc>
        <w:tc>
          <w:tcPr>
            <w:tcW w:w="4721" w:type="dxa"/>
          </w:tcPr>
          <w:p w14:paraId="21821731" w14:textId="6B914B6B" w:rsidR="00F1229E" w:rsidRPr="003440BC" w:rsidRDefault="00F1229E" w:rsidP="00F1229E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>Pag</w:t>
            </w:r>
            <w:r w:rsidR="008E69D9">
              <w:rPr>
                <w:i/>
                <w:iCs/>
                <w:lang w:val="en-GB"/>
              </w:rPr>
              <w:t xml:space="preserve"> 5</w:t>
            </w:r>
          </w:p>
        </w:tc>
      </w:tr>
      <w:tr w:rsidR="00F1229E" w:rsidRPr="003440BC" w14:paraId="6490CC0F" w14:textId="77777777" w:rsidTr="00F1229E">
        <w:tc>
          <w:tcPr>
            <w:tcW w:w="4721" w:type="dxa"/>
          </w:tcPr>
          <w:p w14:paraId="7EF77EC5" w14:textId="4EAA4E38" w:rsidR="003440BC" w:rsidRPr="003440BC" w:rsidRDefault="003440BC" w:rsidP="00F1229E">
            <w:pPr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Table 3</w:t>
            </w:r>
          </w:p>
          <w:p w14:paraId="08D3F248" w14:textId="53019680" w:rsidR="00F1229E" w:rsidRPr="003440BC" w:rsidRDefault="00F1229E" w:rsidP="00F1229E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>Comparison of I-CRC by screening FIT &lt;10µg Hb/g vs 10-79µg Hb/g</w:t>
            </w:r>
          </w:p>
        </w:tc>
        <w:tc>
          <w:tcPr>
            <w:tcW w:w="4721" w:type="dxa"/>
          </w:tcPr>
          <w:p w14:paraId="460262B0" w14:textId="7FD07190" w:rsidR="00F1229E" w:rsidRPr="003440BC" w:rsidRDefault="00F1229E" w:rsidP="00F1229E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>Pag</w:t>
            </w:r>
            <w:r w:rsidR="008E69D9">
              <w:rPr>
                <w:i/>
                <w:iCs/>
                <w:lang w:val="en-GB"/>
              </w:rPr>
              <w:t xml:space="preserve"> 6</w:t>
            </w:r>
            <w:r w:rsidRPr="003440BC">
              <w:rPr>
                <w:i/>
                <w:iCs/>
                <w:lang w:val="en-GB"/>
              </w:rPr>
              <w:t xml:space="preserve"> </w:t>
            </w:r>
          </w:p>
        </w:tc>
      </w:tr>
      <w:tr w:rsidR="00123EC9" w:rsidRPr="003440BC" w14:paraId="6ACAE72F" w14:textId="77777777" w:rsidTr="00F1229E">
        <w:tc>
          <w:tcPr>
            <w:tcW w:w="4721" w:type="dxa"/>
          </w:tcPr>
          <w:p w14:paraId="71600621" w14:textId="794A184E" w:rsidR="00123EC9" w:rsidRDefault="00123EC9" w:rsidP="00123EC9">
            <w:pPr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Table 4</w:t>
            </w:r>
          </w:p>
          <w:p w14:paraId="51B6B60A" w14:textId="2EFD348A" w:rsidR="00123EC9" w:rsidRPr="00123EC9" w:rsidRDefault="00123EC9" w:rsidP="00F1229E">
            <w:pPr>
              <w:rPr>
                <w:b/>
                <w:bCs/>
                <w:lang w:val="en-GB"/>
              </w:rPr>
            </w:pPr>
            <w:r w:rsidRPr="00123EC9">
              <w:rPr>
                <w:color w:val="000000" w:themeColor="text1"/>
                <w:lang w:val="en-GB"/>
              </w:rPr>
              <w:t>Local symptomatic CRC staging by FIT category</w:t>
            </w:r>
          </w:p>
        </w:tc>
        <w:tc>
          <w:tcPr>
            <w:tcW w:w="4721" w:type="dxa"/>
          </w:tcPr>
          <w:p w14:paraId="69728E53" w14:textId="2FFDE7D0" w:rsidR="00123EC9" w:rsidRPr="003440BC" w:rsidRDefault="00123EC9" w:rsidP="00F1229E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>Pag</w:t>
            </w:r>
            <w:r>
              <w:rPr>
                <w:i/>
                <w:iCs/>
                <w:lang w:val="en-GB"/>
              </w:rPr>
              <w:t xml:space="preserve"> 7</w:t>
            </w:r>
          </w:p>
        </w:tc>
      </w:tr>
    </w:tbl>
    <w:p w14:paraId="42194266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4721"/>
        <w:gridCol w:w="4721"/>
      </w:tblGrid>
      <w:tr w:rsidR="003440BC" w:rsidRPr="003440BC" w14:paraId="0FAEF6BB" w14:textId="77777777" w:rsidTr="009F01AC">
        <w:tc>
          <w:tcPr>
            <w:tcW w:w="4721" w:type="dxa"/>
          </w:tcPr>
          <w:p w14:paraId="67F50009" w14:textId="0005F73A" w:rsidR="003440BC" w:rsidRPr="003440BC" w:rsidRDefault="003440BC" w:rsidP="009F01AC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Figures</w:t>
            </w:r>
          </w:p>
        </w:tc>
        <w:tc>
          <w:tcPr>
            <w:tcW w:w="4721" w:type="dxa"/>
          </w:tcPr>
          <w:p w14:paraId="3D0F514E" w14:textId="77777777" w:rsidR="003440BC" w:rsidRPr="003440BC" w:rsidRDefault="003440BC" w:rsidP="009F01AC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3440BC" w:rsidRPr="003440BC" w14:paraId="40A23AB7" w14:textId="77777777" w:rsidTr="009F01AC">
        <w:tc>
          <w:tcPr>
            <w:tcW w:w="4721" w:type="dxa"/>
          </w:tcPr>
          <w:p w14:paraId="7FF3E649" w14:textId="20EDDAC9" w:rsid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Figure 1</w:t>
            </w:r>
            <w:r w:rsidRPr="003440BC">
              <w:rPr>
                <w:color w:val="000000" w:themeColor="text1"/>
                <w:lang w:val="en-GB"/>
              </w:rPr>
              <w:t xml:space="preserve"> </w:t>
            </w:r>
          </w:p>
          <w:p w14:paraId="5FFA2938" w14:textId="49593FDD" w:rsidR="003440BC" w:rsidRP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>Positivity rates of bowel screening results within the region by (A) Sex, (B) Age and (C) Socioeconomic deprivation</w:t>
            </w:r>
          </w:p>
        </w:tc>
        <w:tc>
          <w:tcPr>
            <w:tcW w:w="4721" w:type="dxa"/>
          </w:tcPr>
          <w:p w14:paraId="1B0C443B" w14:textId="56E60AB0" w:rsidR="003440BC" w:rsidRPr="003440BC" w:rsidRDefault="003440BC" w:rsidP="009F01AC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 xml:space="preserve">Pag. </w:t>
            </w:r>
            <w:r w:rsidR="00123EC9">
              <w:rPr>
                <w:i/>
                <w:iCs/>
                <w:lang w:val="en-GB"/>
              </w:rPr>
              <w:t>8</w:t>
            </w:r>
          </w:p>
        </w:tc>
      </w:tr>
      <w:tr w:rsidR="003440BC" w:rsidRPr="003440BC" w14:paraId="12BB69E7" w14:textId="77777777" w:rsidTr="009F01AC">
        <w:tc>
          <w:tcPr>
            <w:tcW w:w="4721" w:type="dxa"/>
          </w:tcPr>
          <w:p w14:paraId="7177D7B1" w14:textId="4E021CC1" w:rsidR="003440BC" w:rsidRDefault="003440BC" w:rsidP="003440BC">
            <w:pPr>
              <w:rPr>
                <w:color w:val="000000" w:themeColor="text1"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Figure 2</w:t>
            </w:r>
            <w:r w:rsidRPr="003440BC">
              <w:rPr>
                <w:color w:val="000000" w:themeColor="text1"/>
                <w:lang w:val="en-GB"/>
              </w:rPr>
              <w:t xml:space="preserve"> </w:t>
            </w:r>
          </w:p>
          <w:p w14:paraId="628A4D41" w14:textId="77777777" w:rsidR="003440BC" w:rsidRP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lastRenderedPageBreak/>
              <w:t xml:space="preserve">Proportion CRCs diagnosed as interval cancer with previously ‘negative’ bowel screening by (A) Sex, (B) Age and </w:t>
            </w:r>
            <w:r w:rsidRPr="003440BC">
              <w:rPr>
                <w:color w:val="000000" w:themeColor="text1"/>
                <w:lang w:val="en-GB"/>
              </w:rPr>
              <w:br w:type="page"/>
              <w:t>(C) Socioeconomic deprivation.</w:t>
            </w:r>
          </w:p>
          <w:p w14:paraId="6EC2ABF3" w14:textId="77777777" w:rsidR="003440BC" w:rsidRP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>Comparison of I-CRC by screening FIT &lt;10µg Hb/g vs 10-79µg Hb/g</w:t>
            </w:r>
          </w:p>
        </w:tc>
        <w:tc>
          <w:tcPr>
            <w:tcW w:w="4721" w:type="dxa"/>
          </w:tcPr>
          <w:p w14:paraId="3D4B745A" w14:textId="7717AB2B" w:rsidR="003440BC" w:rsidRPr="003440BC" w:rsidRDefault="003440BC" w:rsidP="009F01AC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lastRenderedPageBreak/>
              <w:t xml:space="preserve">Pag </w:t>
            </w:r>
            <w:r w:rsidR="00123EC9">
              <w:rPr>
                <w:i/>
                <w:iCs/>
                <w:lang w:val="en-GB"/>
              </w:rPr>
              <w:t>9</w:t>
            </w:r>
          </w:p>
        </w:tc>
      </w:tr>
      <w:tr w:rsidR="003440BC" w:rsidRPr="003440BC" w14:paraId="496C811E" w14:textId="77777777" w:rsidTr="009F01AC">
        <w:tc>
          <w:tcPr>
            <w:tcW w:w="4721" w:type="dxa"/>
          </w:tcPr>
          <w:p w14:paraId="62B260CA" w14:textId="016ECA3C" w:rsid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b/>
                <w:bCs/>
                <w:lang w:val="en-GB"/>
              </w:rPr>
              <w:t xml:space="preserve">Supplementary </w:t>
            </w:r>
            <w:r>
              <w:rPr>
                <w:b/>
                <w:bCs/>
                <w:lang w:val="en-GB"/>
              </w:rPr>
              <w:t>Figure 3</w:t>
            </w:r>
          </w:p>
          <w:p w14:paraId="07D5B3C8" w14:textId="249ECD21" w:rsidR="003440BC" w:rsidRPr="003440BC" w:rsidRDefault="003440BC" w:rsidP="009F01AC">
            <w:pPr>
              <w:rPr>
                <w:color w:val="000000" w:themeColor="text1"/>
                <w:lang w:val="en-GB"/>
              </w:rPr>
            </w:pPr>
            <w:r w:rsidRPr="003440BC">
              <w:rPr>
                <w:color w:val="000000" w:themeColor="text1"/>
                <w:lang w:val="en-GB"/>
              </w:rPr>
              <w:t xml:space="preserve">(A) All cause two-year survival data and adjusted for (B) </w:t>
            </w:r>
            <w:r w:rsidR="00777466" w:rsidRPr="003440BC">
              <w:rPr>
                <w:color w:val="000000" w:themeColor="text1"/>
                <w:lang w:val="en-GB"/>
              </w:rPr>
              <w:t>Early &amp;</w:t>
            </w:r>
            <w:r w:rsidRPr="003440BC">
              <w:rPr>
                <w:color w:val="000000" w:themeColor="text1"/>
                <w:lang w:val="en-GB"/>
              </w:rPr>
              <w:t xml:space="preserve"> (C) Advanced AJCC stage in patients diagnosed following  positive bowel (SD-CRC, </w:t>
            </w:r>
            <w:r w:rsidRPr="003440BC">
              <w:rPr>
                <w:color w:val="000000" w:themeColor="text1"/>
                <w:lang w:val="en-GB"/>
              </w:rPr>
              <w:sym w:font="Symbol" w:char="F0B3"/>
            </w:r>
            <w:r w:rsidRPr="003440BC">
              <w:rPr>
                <w:color w:val="000000" w:themeColor="text1"/>
                <w:lang w:val="en-GB"/>
              </w:rPr>
              <w:t>80µg Hb/g) or negative (I-CRC, &lt;80µg Hb/g).</w:t>
            </w:r>
          </w:p>
        </w:tc>
        <w:tc>
          <w:tcPr>
            <w:tcW w:w="4721" w:type="dxa"/>
          </w:tcPr>
          <w:p w14:paraId="2C5EBC5A" w14:textId="40262B04" w:rsidR="003440BC" w:rsidRPr="003440BC" w:rsidRDefault="003440BC" w:rsidP="009F01AC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3440BC">
              <w:rPr>
                <w:i/>
                <w:iCs/>
                <w:lang w:val="en-GB"/>
              </w:rPr>
              <w:t>Pag 10</w:t>
            </w:r>
          </w:p>
        </w:tc>
      </w:tr>
    </w:tbl>
    <w:p w14:paraId="68254FD7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6EE4D05D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6DB90872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248D91AA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9F5748A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070B30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38493133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241D0B9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9AF627B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F2D757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A8BA93F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20F70734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903D9EF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ECA981D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76E3B6A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CFF3E0A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959C3E0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AA38E5D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3BD09975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17F3AB0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C886BE5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3F881CD3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6A9E70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F4FD2AA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1E58E86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0BA684C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E868A5D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13583EF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66EEC91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06E4D6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B2C3A61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1AD27FD1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3E47C1E8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86C6B0C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DDE3102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4CEF28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5893B04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100CDE5F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9BB59E0" w14:textId="311E6A7C" w:rsidR="00BA67BD" w:rsidRPr="003440BC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tbl>
      <w:tblPr>
        <w:tblpPr w:leftFromText="180" w:rightFromText="180" w:vertAnchor="page" w:horzAnchor="margin" w:tblpY="1725"/>
        <w:tblW w:w="10202" w:type="dxa"/>
        <w:tblLook w:val="04A0" w:firstRow="1" w:lastRow="0" w:firstColumn="1" w:lastColumn="0" w:noHBand="0" w:noVBand="1"/>
      </w:tblPr>
      <w:tblGrid>
        <w:gridCol w:w="2268"/>
        <w:gridCol w:w="199"/>
        <w:gridCol w:w="3062"/>
        <w:gridCol w:w="99"/>
        <w:gridCol w:w="2287"/>
        <w:gridCol w:w="2287"/>
      </w:tblGrid>
      <w:tr w:rsidR="00123EC9" w:rsidRPr="00123EC9" w14:paraId="3CD3FD8E" w14:textId="77777777" w:rsidTr="00123EC9">
        <w:trPr>
          <w:trHeight w:val="542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BEFB9A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C6FD04" w14:textId="77777777" w:rsidR="00123EC9" w:rsidRPr="00123EC9" w:rsidRDefault="00123EC9" w:rsidP="00123EC9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>NHS Lothian population eligible for screening during study period</w:t>
            </w:r>
          </w:p>
        </w:tc>
        <w:tc>
          <w:tcPr>
            <w:tcW w:w="2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E55386" w14:textId="77777777" w:rsidR="00123EC9" w:rsidRPr="00123EC9" w:rsidRDefault="00123EC9" w:rsidP="00123EC9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 xml:space="preserve">Participated at least once in screening </w:t>
            </w:r>
            <w:r w:rsidRPr="00123EC9">
              <w:rPr>
                <w:b/>
                <w:bCs/>
                <w:i/>
                <w:iCs/>
                <w:sz w:val="22"/>
                <w:szCs w:val="22"/>
                <w:lang w:val="en-GB"/>
              </w:rPr>
              <w:t>(%)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C22A0D" w14:textId="77777777" w:rsidR="00123EC9" w:rsidRPr="00123EC9" w:rsidRDefault="00123EC9" w:rsidP="00123EC9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 xml:space="preserve">Participated in second round of screening </w:t>
            </w:r>
            <w:r w:rsidRPr="00123EC9">
              <w:rPr>
                <w:b/>
                <w:bCs/>
                <w:i/>
                <w:iCs/>
                <w:sz w:val="22"/>
                <w:szCs w:val="22"/>
                <w:lang w:val="en-GB"/>
              </w:rPr>
              <w:t>(%)</w:t>
            </w:r>
          </w:p>
        </w:tc>
      </w:tr>
      <w:tr w:rsidR="00123EC9" w:rsidRPr="00123EC9" w14:paraId="2B91DC8F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F958" w14:textId="77777777" w:rsidR="00123EC9" w:rsidRPr="00123EC9" w:rsidRDefault="00123EC9" w:rsidP="00123EC9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>Number of people</w:t>
            </w:r>
          </w:p>
        </w:tc>
        <w:tc>
          <w:tcPr>
            <w:tcW w:w="31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66C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99,623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E66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12,664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1.0)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297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03,919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4.7)</w:t>
            </w:r>
          </w:p>
        </w:tc>
      </w:tr>
      <w:tr w:rsidR="00123EC9" w:rsidRPr="00123EC9" w14:paraId="6C680781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1140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79A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45,28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A8E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01,70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0.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A11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8,91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3.7)</w:t>
            </w:r>
          </w:p>
        </w:tc>
      </w:tr>
      <w:tr w:rsidR="00123EC9" w:rsidRPr="00123EC9" w14:paraId="3C2B5C7B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CEA4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6C0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54,33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2B8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10,95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1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8B7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5,003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35.6)</w:t>
            </w:r>
          </w:p>
        </w:tc>
      </w:tr>
      <w:tr w:rsidR="00123EC9" w:rsidRPr="00123EC9" w14:paraId="58B0A610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B040" w14:textId="77777777" w:rsidR="00123EC9" w:rsidRPr="00123EC9" w:rsidRDefault="00123EC9" w:rsidP="00123EC9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71B8" w14:textId="77777777" w:rsidR="00123EC9" w:rsidRPr="00123EC9" w:rsidRDefault="00123EC9" w:rsidP="00123EC9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A451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96A9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51E2830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9765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All person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C088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D5C8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3238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750D548A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B685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0-5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018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10,79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8EF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65,26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58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C45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7,25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5.6)</w:t>
            </w:r>
          </w:p>
        </w:tc>
      </w:tr>
      <w:tr w:rsidR="00123EC9" w:rsidRPr="00123EC9" w14:paraId="5D5C0E01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1EC8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5-5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A0D1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6,17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5AA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5,771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3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762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8,440 (32.8)</w:t>
            </w:r>
          </w:p>
        </w:tc>
      </w:tr>
      <w:tr w:rsidR="00123EC9" w:rsidRPr="00123EC9" w14:paraId="7C1B4C2E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2EC8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0-6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702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7,1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0BD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7,55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9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0D1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1,749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46.2)</w:t>
            </w:r>
          </w:p>
        </w:tc>
      </w:tr>
      <w:tr w:rsidR="00123EC9" w:rsidRPr="00123EC9" w14:paraId="4D14A87B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6C75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5-6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A62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3,44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5A30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9,049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89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DC9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2,108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50.9)</w:t>
            </w:r>
          </w:p>
        </w:tc>
      </w:tr>
      <w:tr w:rsidR="00123EC9" w:rsidRPr="00123EC9" w14:paraId="025F37A7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5ACA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0-7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C4A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6,39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5F1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5,363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9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69F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5,97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43.9)</w:t>
            </w:r>
          </w:p>
        </w:tc>
      </w:tr>
      <w:tr w:rsidR="00123EC9" w:rsidRPr="00123EC9" w14:paraId="3FB89FBF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B73F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5+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9A7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3,990*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C3D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9,644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5.1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EB4B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8,39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3.1)</w:t>
            </w:r>
          </w:p>
        </w:tc>
      </w:tr>
      <w:tr w:rsidR="00123EC9" w:rsidRPr="00123EC9" w14:paraId="6F8796B8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33D6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5D3B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54A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A20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3C6C5828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092E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0-5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F8C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4,48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1C8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1,46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57.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DF5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8,13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4.9)</w:t>
            </w:r>
          </w:p>
        </w:tc>
      </w:tr>
      <w:tr w:rsidR="00123EC9" w:rsidRPr="00123EC9" w14:paraId="4C52B536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CAAE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5-5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280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7,52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DAC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7,326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63.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B60B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8,793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2.0)</w:t>
            </w:r>
          </w:p>
        </w:tc>
      </w:tr>
      <w:tr w:rsidR="00123EC9" w:rsidRPr="00123EC9" w14:paraId="0BD6C6EF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C411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0-6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85C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3,04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400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8,00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8.1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BF8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0,240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44.4)</w:t>
            </w:r>
          </w:p>
        </w:tc>
      </w:tr>
      <w:tr w:rsidR="00123EC9" w:rsidRPr="00123EC9" w14:paraId="1B3E5244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827C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5-6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A9B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0,73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7CB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8,507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89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4AE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0,399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50.2)</w:t>
            </w:r>
          </w:p>
        </w:tc>
      </w:tr>
      <w:tr w:rsidR="00123EC9" w:rsidRPr="00123EC9" w14:paraId="5BE962F6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C615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0-7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E320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6,96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381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1,895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70.1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832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7,45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44.0)</w:t>
            </w:r>
          </w:p>
        </w:tc>
      </w:tr>
      <w:tr w:rsidR="00123EC9" w:rsidRPr="00123EC9" w14:paraId="618D5CA9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5CBF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5+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DC0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5,897*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23A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,50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7.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78E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,889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5.0)</w:t>
            </w:r>
          </w:p>
        </w:tc>
      </w:tr>
      <w:tr w:rsidR="00123EC9" w:rsidRPr="00123EC9" w14:paraId="06403513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B88F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EE69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0F4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0E8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44312B8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E02F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0-5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537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6,30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3D9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3,800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60.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A96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9,11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6.2)</w:t>
            </w:r>
          </w:p>
        </w:tc>
      </w:tr>
      <w:tr w:rsidR="00123EC9" w:rsidRPr="00123EC9" w14:paraId="2D20B05E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ED53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5-5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4D7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8,6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8110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8,445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4.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15A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9,647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3.7)</w:t>
            </w:r>
          </w:p>
        </w:tc>
      </w:tr>
      <w:tr w:rsidR="00123EC9" w:rsidRPr="00123EC9" w14:paraId="6D9AB630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DF29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0-6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2001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4,07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A6B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9,554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81.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D14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1,509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47.8)</w:t>
            </w:r>
          </w:p>
        </w:tc>
      </w:tr>
      <w:tr w:rsidR="00123EC9" w:rsidRPr="00123EC9" w14:paraId="0DBB31EE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3E41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5-69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365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2,7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11E0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0,54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90.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A4C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1,709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51.6)</w:t>
            </w:r>
          </w:p>
        </w:tc>
      </w:tr>
      <w:tr w:rsidR="00123EC9" w:rsidRPr="00123EC9" w14:paraId="340BAF91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28B0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0-7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CEB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9,43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0A9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3,46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9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2C3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8,514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43.8)</w:t>
            </w:r>
          </w:p>
        </w:tc>
      </w:tr>
      <w:tr w:rsidR="00123EC9" w:rsidRPr="00123EC9" w14:paraId="4F5AD59A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1E00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5+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B50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8,093*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7F6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5,14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3.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576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,507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11.8)</w:t>
            </w:r>
          </w:p>
        </w:tc>
      </w:tr>
      <w:tr w:rsidR="00123EC9" w:rsidRPr="00123EC9" w14:paraId="2CB88FC1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4916" w14:textId="77777777" w:rsidR="00123EC9" w:rsidRPr="00123EC9" w:rsidRDefault="00123EC9" w:rsidP="00123EC9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23EC9">
              <w:rPr>
                <w:b/>
                <w:bCs/>
                <w:sz w:val="22"/>
                <w:szCs w:val="22"/>
                <w:lang w:val="en-GB"/>
              </w:rPr>
              <w:t>SIMD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D086" w14:textId="77777777" w:rsidR="00123EC9" w:rsidRPr="00123EC9" w:rsidRDefault="00123EC9" w:rsidP="00123EC9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5E00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FE1D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2A6B70B1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A433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All person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FE23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54BE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B033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2E272400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F9CF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6D4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02,10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89B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78,473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6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4FF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0,583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9.7)</w:t>
            </w:r>
          </w:p>
        </w:tc>
      </w:tr>
      <w:tr w:rsidR="00123EC9" w:rsidRPr="00123EC9" w14:paraId="309350E3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DE1B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7DE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4,46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28A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0,510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4.4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0E3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0,244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7.2)</w:t>
            </w:r>
          </w:p>
        </w:tc>
      </w:tr>
      <w:tr w:rsidR="00123EC9" w:rsidRPr="00123EC9" w14:paraId="3CF1E8A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E670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259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1,30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CF9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4,32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6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EDD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6,595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2.3)</w:t>
            </w:r>
          </w:p>
        </w:tc>
      </w:tr>
      <w:tr w:rsidR="00123EC9" w:rsidRPr="00123EC9" w14:paraId="074FD196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6A31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9D6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61,60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B2A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7,784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61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D31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7,650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28.7)</w:t>
            </w:r>
          </w:p>
        </w:tc>
      </w:tr>
      <w:tr w:rsidR="00123EC9" w:rsidRPr="00123EC9" w14:paraId="02405BFC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1713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F47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0,14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4F4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7,658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58.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37E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,692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25.5)</w:t>
            </w:r>
          </w:p>
        </w:tc>
      </w:tr>
      <w:tr w:rsidR="00123EC9" w:rsidRPr="00123EC9" w14:paraId="4E2A33A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7576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2270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E2BF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C53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55708D1D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B9C4D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16A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9,33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047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6,807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74.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2B3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8,775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8.1)</w:t>
            </w:r>
          </w:p>
        </w:tc>
      </w:tr>
      <w:tr w:rsidR="00123EC9" w:rsidRPr="00123EC9" w14:paraId="6B39E5D6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7616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210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6,6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E19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9,409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72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217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9,523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5.8)</w:t>
            </w:r>
          </w:p>
        </w:tc>
      </w:tr>
      <w:tr w:rsidR="00123EC9" w:rsidRPr="00123EC9" w14:paraId="11A14ABE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3C81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DAC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5,02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1428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6,494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5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12C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7,925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31.7)</w:t>
            </w:r>
          </w:p>
        </w:tc>
      </w:tr>
      <w:tr w:rsidR="00123EC9" w:rsidRPr="00123EC9" w14:paraId="30206C46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049B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A73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9,60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D5F5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7,946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60.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E91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8,273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27.9)</w:t>
            </w:r>
          </w:p>
        </w:tc>
      </w:tr>
      <w:tr w:rsidR="00123EC9" w:rsidRPr="00123EC9" w14:paraId="0A545445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8242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0D1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4,69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39D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8,706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59.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E5EC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,721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25.3)</w:t>
            </w:r>
          </w:p>
        </w:tc>
      </w:tr>
      <w:tr w:rsidR="00123EC9" w:rsidRPr="00123EC9" w14:paraId="2CF8C55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A41F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23EC9">
              <w:rPr>
                <w:i/>
                <w:iCs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16EB" w14:textId="77777777" w:rsidR="00123EC9" w:rsidRPr="00123EC9" w:rsidRDefault="00123EC9" w:rsidP="00123EC9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3786" w14:textId="77777777" w:rsidR="00123EC9" w:rsidRPr="00123EC9" w:rsidRDefault="00123EC9" w:rsidP="00123EC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D6CA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23EC9" w:rsidRPr="00123EC9" w14:paraId="60873F9E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AEA2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6082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52,77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2509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41,666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9.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7A86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1,80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41.3)</w:t>
            </w:r>
          </w:p>
        </w:tc>
      </w:tr>
      <w:tr w:rsidR="00123EC9" w:rsidRPr="00123EC9" w14:paraId="488F3942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818A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6F9D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785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A3C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21,101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75.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65DA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0,721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38.5)</w:t>
            </w:r>
          </w:p>
        </w:tc>
      </w:tr>
      <w:tr w:rsidR="00123EC9" w:rsidRPr="00123EC9" w14:paraId="61EAD450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6362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lastRenderedPageBreak/>
              <w:t>3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683E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6,27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CA7F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7,83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7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37EA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8,670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 xml:space="preserve"> (33.0)</w:t>
            </w:r>
          </w:p>
        </w:tc>
      </w:tr>
      <w:tr w:rsidR="00123EC9" w:rsidRPr="00123EC9" w14:paraId="29A2F2CB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FE5C5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E6ED7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31,991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EF16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19,838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62.0)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F678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9,377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29.3)</w:t>
            </w:r>
          </w:p>
        </w:tc>
      </w:tr>
      <w:tr w:rsidR="00123EC9" w:rsidRPr="00123EC9" w14:paraId="1DA0E40F" w14:textId="77777777" w:rsidTr="00123EC9">
        <w:trPr>
          <w:trHeight w:val="319"/>
        </w:trPr>
        <w:tc>
          <w:tcPr>
            <w:tcW w:w="24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49264B" w14:textId="77777777" w:rsidR="00123EC9" w:rsidRPr="00123EC9" w:rsidRDefault="00123EC9" w:rsidP="00123EC9">
            <w:pPr>
              <w:ind w:firstLineChars="100" w:firstLine="220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1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4EEF33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>15,448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3B5D5B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8,952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57.9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794034" w14:textId="77777777" w:rsidR="00123EC9" w:rsidRPr="00123EC9" w:rsidRDefault="00123EC9" w:rsidP="00123EC9">
            <w:pPr>
              <w:jc w:val="center"/>
              <w:rPr>
                <w:sz w:val="22"/>
                <w:szCs w:val="22"/>
                <w:lang w:val="en-GB"/>
              </w:rPr>
            </w:pPr>
            <w:r w:rsidRPr="00123EC9">
              <w:rPr>
                <w:sz w:val="22"/>
                <w:szCs w:val="22"/>
                <w:lang w:val="en-GB"/>
              </w:rPr>
              <w:t xml:space="preserve">3,971 </w:t>
            </w:r>
            <w:r w:rsidRPr="00123EC9">
              <w:rPr>
                <w:i/>
                <w:iCs/>
                <w:sz w:val="22"/>
                <w:szCs w:val="22"/>
                <w:lang w:val="en-GB"/>
              </w:rPr>
              <w:t>(25.7)</w:t>
            </w:r>
          </w:p>
        </w:tc>
      </w:tr>
    </w:tbl>
    <w:p w14:paraId="35BC7652" w14:textId="6FA0D8B2" w:rsidR="00C833A3" w:rsidRPr="00123EC9" w:rsidRDefault="00123EC9">
      <w:pPr>
        <w:rPr>
          <w:b/>
          <w:bCs/>
          <w:sz w:val="20"/>
          <w:szCs w:val="20"/>
          <w:lang w:val="en-GB"/>
        </w:rPr>
      </w:pPr>
      <w:r w:rsidRPr="00123EC9">
        <w:rPr>
          <w:sz w:val="21"/>
          <w:szCs w:val="21"/>
          <w:u w:val="single"/>
          <w:lang w:val="en-GB"/>
        </w:rPr>
        <w:t xml:space="preserve"> Supplementary Table 1: Uptake of bowel screening within the study period by age, sex and SIMD compared with the eligible study population</w:t>
      </w:r>
    </w:p>
    <w:p w14:paraId="125054DD" w14:textId="77777777" w:rsidR="00F1229E" w:rsidRPr="003440BC" w:rsidRDefault="00F1229E" w:rsidP="00F1229E">
      <w:pPr>
        <w:rPr>
          <w:color w:val="000000" w:themeColor="text1"/>
          <w:sz w:val="20"/>
          <w:szCs w:val="20"/>
          <w:lang w:val="en-GB"/>
        </w:rPr>
      </w:pPr>
      <w:r w:rsidRPr="003440BC">
        <w:rPr>
          <w:color w:val="000000" w:themeColor="text1"/>
          <w:sz w:val="20"/>
          <w:szCs w:val="20"/>
          <w:lang w:val="en-GB"/>
        </w:rPr>
        <w:t xml:space="preserve">*Persons age 75 and over not routinely invited to screening. SIMD; Scottish Index of Multiple Deprivation (5: least deprived, 1: most deprived). Eligible population as per mid-year population statistics. </w:t>
      </w:r>
    </w:p>
    <w:p w14:paraId="32BC3C01" w14:textId="77777777" w:rsidR="00F1229E" w:rsidRPr="003440BC" w:rsidRDefault="00F1229E">
      <w:pPr>
        <w:rPr>
          <w:b/>
          <w:bCs/>
          <w:sz w:val="22"/>
          <w:szCs w:val="22"/>
          <w:lang w:val="en-GB"/>
        </w:rPr>
        <w:sectPr w:rsidR="00F1229E" w:rsidRPr="003440BC" w:rsidSect="008404C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24505C3F" w14:textId="5084A3E8" w:rsidR="00F1229E" w:rsidRPr="003440BC" w:rsidRDefault="00F1229E" w:rsidP="00F1229E">
      <w:pPr>
        <w:rPr>
          <w:u w:val="single"/>
          <w:lang w:val="en-GB"/>
        </w:rPr>
      </w:pPr>
      <w:r w:rsidRPr="003440BC">
        <w:rPr>
          <w:u w:val="single"/>
          <w:lang w:val="en-GB"/>
        </w:rPr>
        <w:lastRenderedPageBreak/>
        <w:t xml:space="preserve">Supplementary </w:t>
      </w:r>
      <w:r w:rsidR="003440BC">
        <w:rPr>
          <w:u w:val="single"/>
          <w:lang w:val="en-GB"/>
        </w:rPr>
        <w:t>Table</w:t>
      </w:r>
      <w:r w:rsidRPr="003440BC">
        <w:rPr>
          <w:u w:val="single"/>
          <w:lang w:val="en-GB"/>
        </w:rPr>
        <w:t xml:space="preserve"> </w:t>
      </w:r>
      <w:r w:rsidR="003440BC">
        <w:rPr>
          <w:u w:val="single"/>
          <w:lang w:val="en-GB"/>
        </w:rPr>
        <w:t>2</w:t>
      </w:r>
      <w:r w:rsidRPr="003440BC">
        <w:rPr>
          <w:u w:val="single"/>
          <w:lang w:val="en-GB"/>
        </w:rPr>
        <w:t xml:space="preserve">: Characteristics of patients with a positive bowel screening result, not diagnosed within the bowel screening programme </w:t>
      </w:r>
    </w:p>
    <w:p w14:paraId="39EF99BB" w14:textId="77777777" w:rsidR="00F1229E" w:rsidRPr="003440BC" w:rsidRDefault="00F1229E" w:rsidP="00F1229E">
      <w:pPr>
        <w:rPr>
          <w:lang w:val="en-GB"/>
        </w:rPr>
      </w:pPr>
      <w:r w:rsidRPr="003440BC">
        <w:rPr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0F46433B" wp14:editId="158DDEC4">
            <wp:simplePos x="0" y="0"/>
            <wp:positionH relativeFrom="column">
              <wp:posOffset>-558800</wp:posOffset>
            </wp:positionH>
            <wp:positionV relativeFrom="paragraph">
              <wp:posOffset>269240</wp:posOffset>
            </wp:positionV>
            <wp:extent cx="10084791" cy="5626100"/>
            <wp:effectExtent l="0" t="0" r="0" b="0"/>
            <wp:wrapNone/>
            <wp:docPr id="1945942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94297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0084791" cy="562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E9614B" w14:textId="77777777" w:rsidR="00F1229E" w:rsidRPr="003440BC" w:rsidRDefault="00F1229E" w:rsidP="00F1229E">
      <w:pPr>
        <w:rPr>
          <w:lang w:val="en-GB"/>
        </w:rPr>
      </w:pPr>
    </w:p>
    <w:p w14:paraId="71E86E54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58FF30F0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553FD150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1F6F7A6F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5628FA2C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40C68711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5E070720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4E4A3928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09FD3490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235753A8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3E5B3C7B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30585C21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654EC885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43421CC5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429F83F1" w14:textId="77777777" w:rsidR="00C833A3" w:rsidRPr="003440BC" w:rsidRDefault="00C833A3">
      <w:pPr>
        <w:rPr>
          <w:b/>
          <w:bCs/>
          <w:sz w:val="22"/>
          <w:szCs w:val="22"/>
          <w:lang w:val="en-GB"/>
        </w:rPr>
      </w:pPr>
    </w:p>
    <w:p w14:paraId="1B3B0DE7" w14:textId="77777777" w:rsidR="00BA67BD" w:rsidRPr="003440BC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p w14:paraId="3EB9897D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188A4363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61FE03C0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61D6133A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2F0244A9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74558430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67008ED2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4E03AD74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7E603DC6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15B6AD80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1EF0D835" w14:textId="77777777" w:rsidR="00F1229E" w:rsidRPr="003440BC" w:rsidRDefault="00F1229E" w:rsidP="002D6814">
      <w:pPr>
        <w:jc w:val="both"/>
        <w:rPr>
          <w:b/>
          <w:bCs/>
          <w:sz w:val="22"/>
          <w:szCs w:val="22"/>
          <w:lang w:val="en-GB"/>
        </w:rPr>
        <w:sectPr w:rsidR="00F1229E" w:rsidRPr="003440BC" w:rsidSect="00F1229E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</w:p>
    <w:p w14:paraId="582B7FAD" w14:textId="13F80F1F" w:rsidR="00F1229E" w:rsidRPr="003440BC" w:rsidRDefault="00F1229E" w:rsidP="00F1229E">
      <w:pPr>
        <w:rPr>
          <w:u w:val="single"/>
          <w:lang w:val="en-GB"/>
        </w:rPr>
      </w:pPr>
      <w:r w:rsidRPr="003440BC">
        <w:rPr>
          <w:u w:val="single"/>
          <w:lang w:val="en-GB"/>
        </w:rPr>
        <w:lastRenderedPageBreak/>
        <w:t xml:space="preserve">Supplementary </w:t>
      </w:r>
      <w:r w:rsidR="003440BC">
        <w:rPr>
          <w:u w:val="single"/>
          <w:lang w:val="en-GB"/>
        </w:rPr>
        <w:t>Table 3</w:t>
      </w:r>
      <w:r w:rsidRPr="003440BC">
        <w:rPr>
          <w:u w:val="single"/>
          <w:lang w:val="en-GB"/>
        </w:rPr>
        <w:t>: Comparison of I-CRC by screening FIT &lt;10µg Hb/g vs 10-79µg Hb/g</w:t>
      </w:r>
    </w:p>
    <w:p w14:paraId="17CDEFC2" w14:textId="77777777" w:rsidR="00F1229E" w:rsidRPr="003440BC" w:rsidRDefault="00F1229E" w:rsidP="00F1229E">
      <w:pPr>
        <w:rPr>
          <w:u w:val="single"/>
          <w:lang w:val="en-GB"/>
        </w:rPr>
      </w:pPr>
    </w:p>
    <w:tbl>
      <w:tblPr>
        <w:tblW w:w="9506" w:type="dxa"/>
        <w:tblLook w:val="04A0" w:firstRow="1" w:lastRow="0" w:firstColumn="1" w:lastColumn="0" w:noHBand="0" w:noVBand="1"/>
      </w:tblPr>
      <w:tblGrid>
        <w:gridCol w:w="2611"/>
        <w:gridCol w:w="2525"/>
        <w:gridCol w:w="2526"/>
        <w:gridCol w:w="1844"/>
      </w:tblGrid>
      <w:tr w:rsidR="00F1229E" w:rsidRPr="00123EC9" w14:paraId="0F5A0C47" w14:textId="77777777" w:rsidTr="00CA4692">
        <w:trPr>
          <w:trHeight w:val="368"/>
        </w:trPr>
        <w:tc>
          <w:tcPr>
            <w:tcW w:w="2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C22" w14:textId="77777777" w:rsidR="00F1229E" w:rsidRPr="003440BC" w:rsidRDefault="00F1229E" w:rsidP="00CA4692">
            <w:pPr>
              <w:rPr>
                <w:lang w:val="en-GB"/>
              </w:rPr>
            </w:pPr>
          </w:p>
        </w:tc>
        <w:tc>
          <w:tcPr>
            <w:tcW w:w="505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935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b/>
                <w:bCs/>
                <w:color w:val="000000"/>
                <w:lang w:val="en-GB"/>
              </w:rPr>
              <w:t>Screening FIT Result (µg Hb/g)</w:t>
            </w:r>
          </w:p>
        </w:tc>
        <w:tc>
          <w:tcPr>
            <w:tcW w:w="18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C77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F1229E" w:rsidRPr="003440BC" w14:paraId="6785A21F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B85E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A6F1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b/>
                <w:bCs/>
                <w:color w:val="000000"/>
                <w:lang w:val="en-GB"/>
              </w:rPr>
              <w:t>&lt;10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5F9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10-7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F1BC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F1229E" w:rsidRPr="003440BC" w14:paraId="40C125B2" w14:textId="77777777" w:rsidTr="00CA4692">
        <w:trPr>
          <w:trHeight w:val="368"/>
        </w:trPr>
        <w:tc>
          <w:tcPr>
            <w:tcW w:w="2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D86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Total CRCs</w:t>
            </w:r>
          </w:p>
        </w:tc>
        <w:tc>
          <w:tcPr>
            <w:tcW w:w="25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47C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36</w:t>
            </w:r>
          </w:p>
        </w:tc>
        <w:tc>
          <w:tcPr>
            <w:tcW w:w="25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BD7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21</w:t>
            </w:r>
          </w:p>
        </w:tc>
        <w:tc>
          <w:tcPr>
            <w:tcW w:w="18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512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1EFC666C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58E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Sex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4E5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D01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3DA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229E" w:rsidRPr="003440BC" w14:paraId="0297024F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7DD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FD5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69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50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9FD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56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46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DC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2D8422C6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796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9C0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67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49.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E6A8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65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53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6E96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532</w:t>
            </w:r>
          </w:p>
        </w:tc>
      </w:tr>
      <w:tr w:rsidR="00F1229E" w:rsidRPr="003440BC" w14:paraId="3D16B2C9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056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Age (Years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97C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216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A92B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229E" w:rsidRPr="003440BC" w14:paraId="3F8A1459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C88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Median (IQR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A22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65 (61-7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431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67 (63-7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D7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192</w:t>
            </w:r>
          </w:p>
        </w:tc>
      </w:tr>
      <w:tr w:rsidR="00F1229E" w:rsidRPr="003440BC" w14:paraId="53B9746D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88F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50-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1B4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9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6.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225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0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8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10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3FF24058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F3F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55-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89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15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11.0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5E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6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5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182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308597E5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AD2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60-6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5BD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31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22.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945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22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18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C18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673187AA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085B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65-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E91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39 (28.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3C4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36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29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00B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11CBA932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482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70-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3D0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25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18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4A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34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28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2343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7408F4D5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D59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75+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34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7 (12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D33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3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10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3A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255</w:t>
            </w:r>
          </w:p>
        </w:tc>
      </w:tr>
      <w:tr w:rsidR="00F1229E" w:rsidRPr="003440BC" w14:paraId="6394D835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270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SIMD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B42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223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66A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229E" w:rsidRPr="003440BC" w14:paraId="4618FF17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214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787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59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43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CD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47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38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39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08B0167B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F783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347C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22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16.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EF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20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16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E15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0E9278DD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0E8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5546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25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18.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4FA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14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11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66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4BCE5D86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407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DCB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23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16.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8FF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29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24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030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23AC7101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096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B58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7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5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E211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11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9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1BD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265</w:t>
            </w:r>
          </w:p>
        </w:tc>
      </w:tr>
      <w:tr w:rsidR="00F1229E" w:rsidRPr="003440BC" w14:paraId="288390CB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6AF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CRC Location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40CF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236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C21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229E" w:rsidRPr="003440BC" w14:paraId="0846AA05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511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Proxima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E54B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51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37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91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51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42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F87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732B7FE7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B8E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Dista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0BA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85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62.5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DF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70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57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23C8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523</w:t>
            </w:r>
          </w:p>
        </w:tc>
      </w:tr>
      <w:tr w:rsidR="00F1229E" w:rsidRPr="003440BC" w14:paraId="7C6CAFF5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AF5C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CRC Stage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2BC" w14:textId="77777777" w:rsidR="00F1229E" w:rsidRPr="003440BC" w:rsidRDefault="00F1229E" w:rsidP="00CA469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8DE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CEF" w14:textId="77777777" w:rsidR="00F1229E" w:rsidRPr="003440BC" w:rsidRDefault="00F1229E" w:rsidP="00CA46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1229E" w:rsidRPr="003440BC" w14:paraId="620A41D4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09D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Early 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B58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63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47.0)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F6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54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45.8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672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1229E" w:rsidRPr="003440BC" w14:paraId="1E6A5E6D" w14:textId="77777777" w:rsidTr="00CA4692">
        <w:trPr>
          <w:trHeight w:val="368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479E" w14:textId="77777777" w:rsidR="00F1229E" w:rsidRPr="003440BC" w:rsidRDefault="00F1229E" w:rsidP="00CA4692">
            <w:pPr>
              <w:ind w:left="720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5DEE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71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53.0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2BA9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 xml:space="preserve">64 </w:t>
            </w:r>
            <w:r w:rsidRPr="003440BC">
              <w:rPr>
                <w:rFonts w:ascii="Calibri" w:hAnsi="Calibri" w:cs="Calibri"/>
                <w:i/>
                <w:iCs/>
                <w:color w:val="000000"/>
                <w:lang w:val="en-GB"/>
              </w:rPr>
              <w:t>(54.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AEB6" w14:textId="77777777" w:rsidR="00F1229E" w:rsidRPr="003440BC" w:rsidRDefault="00F1229E" w:rsidP="00CA469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440BC">
              <w:rPr>
                <w:rFonts w:ascii="Calibri" w:hAnsi="Calibri" w:cs="Calibri"/>
                <w:color w:val="000000"/>
                <w:lang w:val="en-GB"/>
              </w:rPr>
              <w:t>0.900</w:t>
            </w:r>
          </w:p>
        </w:tc>
      </w:tr>
    </w:tbl>
    <w:p w14:paraId="71B53B0F" w14:textId="77777777" w:rsidR="00F1229E" w:rsidRPr="003440BC" w:rsidRDefault="00F1229E" w:rsidP="00F1229E">
      <w:pPr>
        <w:rPr>
          <w:sz w:val="20"/>
          <w:szCs w:val="20"/>
          <w:lang w:val="en-GB"/>
        </w:rPr>
      </w:pPr>
      <w:r w:rsidRPr="003440BC">
        <w:rPr>
          <w:sz w:val="20"/>
          <w:szCs w:val="20"/>
          <w:lang w:val="en-GB"/>
        </w:rPr>
        <w:t>2 cases of &lt;10, and 3 cases of 10-79 palliated without formal AJCC staging</w:t>
      </w:r>
    </w:p>
    <w:p w14:paraId="5C2EAEC6" w14:textId="77777777" w:rsidR="00F1229E" w:rsidRDefault="00F1229E" w:rsidP="002D6814">
      <w:pPr>
        <w:jc w:val="both"/>
        <w:rPr>
          <w:b/>
          <w:bCs/>
          <w:sz w:val="22"/>
          <w:szCs w:val="22"/>
          <w:lang w:val="en-GB"/>
        </w:rPr>
      </w:pPr>
    </w:p>
    <w:p w14:paraId="3D1102C7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128B6489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AE801C5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EAE2F01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4CFBA6CC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7F1C668B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A1C436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6A52838E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2EBD07A9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1B0CB4EC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08DA1FB0" w14:textId="77777777" w:rsidR="00123EC9" w:rsidRDefault="00123EC9" w:rsidP="002D6814">
      <w:pPr>
        <w:jc w:val="both"/>
        <w:rPr>
          <w:b/>
          <w:bCs/>
          <w:sz w:val="22"/>
          <w:szCs w:val="22"/>
          <w:lang w:val="en-GB"/>
        </w:rPr>
      </w:pPr>
    </w:p>
    <w:p w14:paraId="50A4550C" w14:textId="77777777" w:rsidR="00123EC9" w:rsidRPr="003440BC" w:rsidRDefault="00123EC9" w:rsidP="00123EC9">
      <w:pPr>
        <w:tabs>
          <w:tab w:val="left" w:pos="2640"/>
        </w:tabs>
        <w:rPr>
          <w:color w:val="000000" w:themeColor="text1"/>
          <w:u w:val="single"/>
          <w:lang w:val="en-GB"/>
        </w:rPr>
      </w:pPr>
      <w:r w:rsidRPr="003440BC">
        <w:rPr>
          <w:color w:val="000000" w:themeColor="text1"/>
          <w:u w:val="single"/>
          <w:lang w:val="en-GB"/>
        </w:rPr>
        <w:lastRenderedPageBreak/>
        <w:t xml:space="preserve">Supplementary </w:t>
      </w:r>
      <w:r>
        <w:rPr>
          <w:color w:val="000000" w:themeColor="text1"/>
          <w:u w:val="single"/>
          <w:lang w:val="en-GB"/>
        </w:rPr>
        <w:t>Table</w:t>
      </w:r>
      <w:r w:rsidRPr="003440BC">
        <w:rPr>
          <w:color w:val="000000" w:themeColor="text1"/>
          <w:u w:val="single"/>
          <w:lang w:val="en-GB"/>
        </w:rPr>
        <w:t xml:space="preserve"> </w:t>
      </w:r>
      <w:r>
        <w:rPr>
          <w:color w:val="000000" w:themeColor="text1"/>
          <w:u w:val="single"/>
          <w:lang w:val="en-GB"/>
        </w:rPr>
        <w:t>4a</w:t>
      </w:r>
      <w:r w:rsidRPr="003440BC">
        <w:rPr>
          <w:color w:val="000000" w:themeColor="text1"/>
          <w:u w:val="single"/>
          <w:lang w:val="en-GB"/>
        </w:rPr>
        <w:t>: Local symptomatic CRC staging by FIT category</w:t>
      </w:r>
    </w:p>
    <w:p w14:paraId="4B5F9582" w14:textId="77777777" w:rsidR="00123EC9" w:rsidRPr="003440BC" w:rsidRDefault="00123EC9" w:rsidP="00123EC9">
      <w:pPr>
        <w:tabs>
          <w:tab w:val="left" w:pos="2640"/>
        </w:tabs>
        <w:rPr>
          <w:color w:val="000000" w:themeColor="text1"/>
          <w:u w:val="single"/>
          <w:lang w:val="en-GB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198"/>
        <w:gridCol w:w="1351"/>
        <w:gridCol w:w="1351"/>
      </w:tblGrid>
      <w:tr w:rsidR="00123EC9" w:rsidRPr="003440BC" w14:paraId="5297E3D0" w14:textId="77777777" w:rsidTr="00D5518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880" w14:textId="77777777" w:rsidR="00123EC9" w:rsidRPr="003440BC" w:rsidRDefault="00123EC9" w:rsidP="00D5518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C5C09" w14:textId="77777777" w:rsidR="00123EC9" w:rsidRPr="003440BC" w:rsidRDefault="00123EC9" w:rsidP="00D5518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8E53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  <w:t>FIT (µg Hb/g)</w:t>
            </w:r>
          </w:p>
        </w:tc>
      </w:tr>
      <w:tr w:rsidR="00123EC9" w:rsidRPr="003440BC" w14:paraId="6EBE8FED" w14:textId="77777777" w:rsidTr="00D551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7E5A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B09BA" w14:textId="77777777" w:rsidR="00123EC9" w:rsidRPr="003440BC" w:rsidRDefault="00123EC9" w:rsidP="00D5518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05E7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&lt;1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46E2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 xml:space="preserve"> 10-7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2F63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Cambria Math" w:hAnsi="Cambria Math" w:cs="Cambria Math"/>
                <w:color w:val="000000" w:themeColor="text1"/>
                <w:lang w:val="en-GB"/>
              </w:rPr>
              <w:t>≧</w:t>
            </w: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80</w:t>
            </w:r>
          </w:p>
        </w:tc>
      </w:tr>
      <w:tr w:rsidR="00123EC9" w:rsidRPr="003440BC" w14:paraId="6C80058B" w14:textId="77777777" w:rsidTr="00D5518B">
        <w:trPr>
          <w:trHeight w:val="320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6253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  <w:t>AJCC Stag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CBAEF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Early (1&amp;2)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1FD2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9 (52.9%)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6939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17 (44.7%)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ED2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64 (43.0%)</w:t>
            </w:r>
          </w:p>
        </w:tc>
      </w:tr>
      <w:tr w:rsidR="00123EC9" w:rsidRPr="003440BC" w14:paraId="7E3CBBE6" w14:textId="77777777" w:rsidTr="00D5518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9BBD" w14:textId="77777777" w:rsidR="00123EC9" w:rsidRPr="003440BC" w:rsidRDefault="00123EC9" w:rsidP="00D5518B">
            <w:pPr>
              <w:rPr>
                <w:rFonts w:ascii="Aptos Narrow" w:hAnsi="Aptos Narrow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0470C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Late (3&amp;4)</w:t>
            </w:r>
          </w:p>
        </w:tc>
        <w:tc>
          <w:tcPr>
            <w:tcW w:w="119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89B3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8 (47.1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8E9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21 (55.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572B" w14:textId="77777777" w:rsidR="00123EC9" w:rsidRPr="003440BC" w:rsidRDefault="00123EC9" w:rsidP="00D5518B">
            <w:pPr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85 (57.0%)</w:t>
            </w:r>
          </w:p>
        </w:tc>
      </w:tr>
    </w:tbl>
    <w:p w14:paraId="7B0157FE" w14:textId="77777777" w:rsidR="00123EC9" w:rsidRPr="003440BC" w:rsidRDefault="00123EC9" w:rsidP="00123EC9">
      <w:pPr>
        <w:tabs>
          <w:tab w:val="left" w:pos="2640"/>
        </w:tabs>
        <w:rPr>
          <w:color w:val="000000" w:themeColor="text1"/>
          <w:sz w:val="20"/>
          <w:szCs w:val="20"/>
          <w:u w:val="single"/>
          <w:lang w:val="en-GB"/>
        </w:rPr>
      </w:pPr>
    </w:p>
    <w:p w14:paraId="7D99ABC6" w14:textId="77777777" w:rsidR="00123EC9" w:rsidRPr="003440BC" w:rsidRDefault="00123EC9" w:rsidP="00123EC9">
      <w:pPr>
        <w:tabs>
          <w:tab w:val="left" w:pos="2640"/>
        </w:tabs>
        <w:rPr>
          <w:color w:val="000000" w:themeColor="text1"/>
          <w:u w:val="single"/>
          <w:lang w:val="en-GB"/>
        </w:rPr>
      </w:pPr>
      <w:r w:rsidRPr="003440BC">
        <w:rPr>
          <w:color w:val="000000" w:themeColor="text1"/>
          <w:u w:val="single"/>
          <w:lang w:val="en-GB"/>
        </w:rPr>
        <w:t xml:space="preserve">Supplementary </w:t>
      </w:r>
      <w:r>
        <w:rPr>
          <w:color w:val="000000" w:themeColor="text1"/>
          <w:u w:val="single"/>
          <w:lang w:val="en-GB"/>
        </w:rPr>
        <w:t>Table</w:t>
      </w:r>
      <w:r w:rsidRPr="003440BC">
        <w:rPr>
          <w:color w:val="000000" w:themeColor="text1"/>
          <w:u w:val="single"/>
          <w:lang w:val="en-GB"/>
        </w:rPr>
        <w:t xml:space="preserve"> </w:t>
      </w:r>
      <w:r>
        <w:rPr>
          <w:color w:val="000000" w:themeColor="text1"/>
          <w:u w:val="single"/>
          <w:lang w:val="en-GB"/>
        </w:rPr>
        <w:t>4b</w:t>
      </w:r>
      <w:r w:rsidRPr="003440BC">
        <w:rPr>
          <w:color w:val="000000" w:themeColor="text1"/>
          <w:u w:val="single"/>
          <w:lang w:val="en-GB"/>
        </w:rPr>
        <w:t>: Local symptomatic CRC staging by FIT category</w:t>
      </w:r>
    </w:p>
    <w:p w14:paraId="0B5FB88E" w14:textId="77777777" w:rsidR="00123EC9" w:rsidRPr="003440BC" w:rsidRDefault="00123EC9" w:rsidP="00123EC9">
      <w:pPr>
        <w:tabs>
          <w:tab w:val="left" w:pos="2640"/>
        </w:tabs>
        <w:rPr>
          <w:color w:val="000000" w:themeColor="text1"/>
          <w:sz w:val="20"/>
          <w:szCs w:val="20"/>
          <w:u w:val="single"/>
          <w:lang w:val="en-GB"/>
        </w:rPr>
      </w:pPr>
    </w:p>
    <w:tbl>
      <w:tblPr>
        <w:tblW w:w="3377" w:type="dxa"/>
        <w:tblLayout w:type="fixed"/>
        <w:tblLook w:val="04A0" w:firstRow="1" w:lastRow="0" w:firstColumn="1" w:lastColumn="0" w:noHBand="0" w:noVBand="1"/>
      </w:tblPr>
      <w:tblGrid>
        <w:gridCol w:w="1688"/>
        <w:gridCol w:w="1689"/>
      </w:tblGrid>
      <w:tr w:rsidR="00123EC9" w:rsidRPr="003440BC" w14:paraId="271D7B05" w14:textId="77777777" w:rsidTr="00D5518B">
        <w:trPr>
          <w:trHeight w:val="327"/>
        </w:trPr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7C92B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Comparison</w:t>
            </w:r>
          </w:p>
        </w:tc>
        <w:tc>
          <w:tcPr>
            <w:tcW w:w="168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6F8E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p-value</w:t>
            </w:r>
          </w:p>
        </w:tc>
      </w:tr>
      <w:tr w:rsidR="00123EC9" w:rsidRPr="003440BC" w14:paraId="50C83B92" w14:textId="77777777" w:rsidTr="00D5518B">
        <w:trPr>
          <w:trHeight w:val="327"/>
        </w:trPr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53FE4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&lt;10 : 10-79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5D6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0.771</w:t>
            </w:r>
          </w:p>
        </w:tc>
      </w:tr>
      <w:tr w:rsidR="00123EC9" w:rsidRPr="003440BC" w14:paraId="140F047C" w14:textId="77777777" w:rsidTr="00D5518B">
        <w:trPr>
          <w:trHeight w:val="327"/>
        </w:trPr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23F29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 xml:space="preserve">&lt;10 : </w:t>
            </w:r>
            <w:r w:rsidRPr="003440BC">
              <w:rPr>
                <w:rFonts w:ascii="Cambria Math" w:hAnsi="Cambria Math" w:cs="Cambria Math"/>
                <w:color w:val="000000" w:themeColor="text1"/>
                <w:lang w:val="en-GB"/>
              </w:rPr>
              <w:t>≧</w:t>
            </w: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80</w:t>
            </w:r>
          </w:p>
        </w:tc>
        <w:tc>
          <w:tcPr>
            <w:tcW w:w="16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9AE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0.451</w:t>
            </w:r>
          </w:p>
        </w:tc>
      </w:tr>
      <w:tr w:rsidR="00123EC9" w:rsidRPr="003440BC" w14:paraId="2F9E2FBC" w14:textId="77777777" w:rsidTr="00D5518B">
        <w:trPr>
          <w:trHeight w:val="327"/>
        </w:trPr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BCE95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 xml:space="preserve">10-79 : </w:t>
            </w:r>
            <w:r w:rsidRPr="003440BC">
              <w:rPr>
                <w:rFonts w:ascii="Cambria Math" w:hAnsi="Cambria Math" w:cs="Cambria Math"/>
                <w:color w:val="000000" w:themeColor="text1"/>
                <w:lang w:val="en-GB"/>
              </w:rPr>
              <w:t>≧</w:t>
            </w: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80</w:t>
            </w:r>
          </w:p>
        </w:tc>
        <w:tc>
          <w:tcPr>
            <w:tcW w:w="16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32E" w14:textId="77777777" w:rsidR="00123EC9" w:rsidRPr="003440BC" w:rsidRDefault="00123EC9" w:rsidP="00D5518B">
            <w:pPr>
              <w:jc w:val="center"/>
              <w:rPr>
                <w:rFonts w:ascii="Aptos Narrow" w:hAnsi="Aptos Narrow"/>
                <w:color w:val="000000" w:themeColor="text1"/>
                <w:lang w:val="en-GB"/>
              </w:rPr>
            </w:pPr>
            <w:r w:rsidRPr="003440BC">
              <w:rPr>
                <w:rFonts w:ascii="Aptos Narrow" w:hAnsi="Aptos Narrow"/>
                <w:color w:val="000000" w:themeColor="text1"/>
                <w:lang w:val="en-GB"/>
              </w:rPr>
              <w:t>0.856</w:t>
            </w:r>
          </w:p>
        </w:tc>
      </w:tr>
    </w:tbl>
    <w:p w14:paraId="629A1B3B" w14:textId="77777777" w:rsidR="00123EC9" w:rsidRDefault="00123EC9" w:rsidP="00123EC9"/>
    <w:p w14:paraId="4D13A1C4" w14:textId="77777777" w:rsidR="00123EC9" w:rsidRDefault="00123EC9" w:rsidP="00123EC9"/>
    <w:p w14:paraId="7A365A4F" w14:textId="77777777" w:rsidR="00123EC9" w:rsidRPr="003440BC" w:rsidRDefault="00123EC9" w:rsidP="002D6814">
      <w:pPr>
        <w:jc w:val="both"/>
        <w:rPr>
          <w:b/>
          <w:bCs/>
          <w:sz w:val="22"/>
          <w:szCs w:val="22"/>
          <w:lang w:val="en-GB"/>
        </w:rPr>
        <w:sectPr w:rsidR="00123EC9" w:rsidRPr="003440BC" w:rsidSect="00F1229E"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77B7DFC7" w14:textId="77777777" w:rsidR="008E69D9" w:rsidRPr="003440BC" w:rsidRDefault="008E69D9" w:rsidP="008E69D9">
      <w:pPr>
        <w:rPr>
          <w:u w:val="single"/>
          <w:lang w:val="en-GB"/>
        </w:rPr>
      </w:pPr>
      <w:r w:rsidRPr="003440BC">
        <w:rPr>
          <w:u w:val="single"/>
          <w:lang w:val="en-GB"/>
        </w:rPr>
        <w:lastRenderedPageBreak/>
        <w:t>Supplementary F</w:t>
      </w:r>
      <w:r>
        <w:rPr>
          <w:u w:val="single"/>
          <w:lang w:val="en-GB"/>
        </w:rPr>
        <w:t>igure</w:t>
      </w:r>
      <w:r w:rsidRPr="003440BC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1</w:t>
      </w:r>
      <w:r w:rsidRPr="003440BC">
        <w:rPr>
          <w:u w:val="single"/>
          <w:lang w:val="en-GB"/>
        </w:rPr>
        <w:t>: Positivity rates of bowel screening results within the region by (A) Sex, (B) Age and (C) Socioeconomic deprivation</w:t>
      </w:r>
    </w:p>
    <w:p w14:paraId="6410C443" w14:textId="77777777" w:rsidR="008E69D9" w:rsidRPr="003440BC" w:rsidRDefault="008E69D9" w:rsidP="008E69D9">
      <w:pPr>
        <w:rPr>
          <w:lang w:val="en-GB"/>
        </w:rPr>
      </w:pPr>
      <w:r w:rsidRPr="003440BC">
        <w:rPr>
          <w:b/>
          <w:bCs/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0E244808" wp14:editId="20EC1BDF">
            <wp:simplePos x="0" y="0"/>
            <wp:positionH relativeFrom="column">
              <wp:posOffset>-304800</wp:posOffset>
            </wp:positionH>
            <wp:positionV relativeFrom="paragraph">
              <wp:posOffset>137795</wp:posOffset>
            </wp:positionV>
            <wp:extent cx="4559300" cy="2616200"/>
            <wp:effectExtent l="0" t="0" r="0" b="0"/>
            <wp:wrapNone/>
            <wp:docPr id="1883364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364028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40BC">
        <w:rPr>
          <w:b/>
          <w:bCs/>
          <w:noProof/>
          <w:color w:val="000000" w:themeColor="text1"/>
          <w:lang w:val="en-GB" w:eastAsia="en-GB"/>
        </w:rPr>
        <w:drawing>
          <wp:anchor distT="0" distB="0" distL="114300" distR="114300" simplePos="0" relativeHeight="251667456" behindDoc="0" locked="0" layoutInCell="1" allowOverlap="1" wp14:anchorId="1CF5FFFF" wp14:editId="246AA624">
            <wp:simplePos x="0" y="0"/>
            <wp:positionH relativeFrom="column">
              <wp:posOffset>4717415</wp:posOffset>
            </wp:positionH>
            <wp:positionV relativeFrom="paragraph">
              <wp:posOffset>199390</wp:posOffset>
            </wp:positionV>
            <wp:extent cx="4445000" cy="2590800"/>
            <wp:effectExtent l="0" t="0" r="0" b="0"/>
            <wp:wrapNone/>
            <wp:docPr id="449464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464383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40BC">
        <w:rPr>
          <w:b/>
          <w:bCs/>
          <w:noProof/>
          <w:color w:val="000000" w:themeColor="text1"/>
          <w:lang w:val="en-GB" w:eastAsia="en-GB"/>
        </w:rPr>
        <w:drawing>
          <wp:anchor distT="0" distB="0" distL="114300" distR="114300" simplePos="0" relativeHeight="251668480" behindDoc="0" locked="0" layoutInCell="1" allowOverlap="1" wp14:anchorId="2A747804" wp14:editId="512CE920">
            <wp:simplePos x="0" y="0"/>
            <wp:positionH relativeFrom="column">
              <wp:posOffset>-225425</wp:posOffset>
            </wp:positionH>
            <wp:positionV relativeFrom="paragraph">
              <wp:posOffset>2853901</wp:posOffset>
            </wp:positionV>
            <wp:extent cx="4445000" cy="2590800"/>
            <wp:effectExtent l="0" t="0" r="0" b="0"/>
            <wp:wrapNone/>
            <wp:docPr id="1969271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271548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4618A0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062BAD9C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54AFFA5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E2385B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33CD9A78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1ABB11A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62B62589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00CAD29D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FFE7C57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60F5155C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35414443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23E49004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12759C7B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4500E8E9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4EF3FE65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01735B09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417822CA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38DB73E7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55FA460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D5D3D9A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D112C9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16E8693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6D18F3B0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149942E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2EC6A29F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1559759F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24020FA8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E1F7106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174000F2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  <w:r w:rsidRPr="003440BC">
        <w:rPr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F848E4" wp14:editId="4A112B9E">
                <wp:simplePos x="0" y="0"/>
                <wp:positionH relativeFrom="column">
                  <wp:posOffset>0</wp:posOffset>
                </wp:positionH>
                <wp:positionV relativeFrom="paragraph">
                  <wp:posOffset>823521</wp:posOffset>
                </wp:positionV>
                <wp:extent cx="5380074" cy="277495"/>
                <wp:effectExtent l="0" t="0" r="5080" b="1905"/>
                <wp:wrapNone/>
                <wp:docPr id="3623684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074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3B11EB" w14:textId="77777777" w:rsidR="008E69D9" w:rsidRPr="00123EC9" w:rsidRDefault="008E69D9" w:rsidP="008E69D9">
                            <w:pPr>
                              <w:spacing w:line="36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23EC9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IMD; Scottish Index of Multiple Deprivation (5: least deprived, 1: most deprived)</w:t>
                            </w:r>
                          </w:p>
                          <w:p w14:paraId="6D2B5AC1" w14:textId="77777777" w:rsidR="008E69D9" w:rsidRPr="00123EC9" w:rsidRDefault="008E69D9" w:rsidP="008E69D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F848E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64.85pt;width:423.65pt;height:21.8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jBZLQIAAFQEAAAOAAAAZHJzL2Uyb0RvYy54bWysVEtv2zAMvg/YfxB0X+ykSdMacYosRYYB&#10;QVsgHXpWZCk2IIuapMTOfv0o2Xm022nYRSZF6uPro2cPba3IQVhXgc7pcJBSIjSHotK7nP54XX25&#10;o8R5pgumQIucHoWjD/PPn2aNycQISlCFsARBtMsak9PSe5MlieOlqJkbgBEajRJszTyqdpcUljWI&#10;XqtklKa3SQO2MBa4cA5vHzsjnUd8KQX3z1I64YnKKebm42njuQ1nMp+xbGeZKSvep8H+IYuaVRqD&#10;nqEemWdkb6s/oOqKW3Ag/YBDnYCUFRexBqxmmH6oZlMyI2It2Bxnzm1y/w+WPx025sUS336FFgcY&#10;GtIYlzm8DPW00tbhi5kStGMLj+e2idYTjpeTm7s0nY4p4WgbTafj+0mASS6vjXX+m4CaBCGnFscS&#10;u8UOa+c715NLCOZAVcWqUioqgQpiqSw5MByi8jFHBH/npTRpcnp7M0kjsIbwvENWGnO51BQk327b&#10;vtAtFEes30JHDWf4qsIk18z5F2aRC1gy8ts/4yEVYBDoJUpKsL/+dh/8cURopaRBbuXU/dwzKyhR&#10;3zUO7344HgcyRmU8mY5QsdeW7bVF7+slYOVD3CTDoxj8vTqJ0kL9hmuwCFHRxDTH2Dn1J3HpO8bj&#10;GnGxWEQnpJ9hfq03hgfo0Okwgtf2jVnTz8njhJ/gxEKWfRhX5xtealjsPcgqzjI0uOtq33ekbmRD&#10;v2ZhN6716HX5Gcx/AwAA//8DAFBLAwQUAAYACAAAACEAbarOvOQAAAANAQAADwAAAGRycy9kb3du&#10;cmV2LnhtbEyPS0/DMBCE70j8B2uRuKDWoSlNSeNUiEeRuNHwEDc3XpKIeB3FbhL+PcsJLivtjHZ2&#10;vmw72VYM2PvGkYLLeQQCqXSmoUrBS/EwW4PwQZPRrSNU8I0etvnpSaZT40Z6xmEfKsEh5FOtoA6h&#10;S6X0ZY1W+7nrkNj7dL3Vgde+kqbXI4fbVi6iaCWtbog/1LrD2xrLr/3RKvi4qN6f/LR7HeOruLt/&#10;HIrkzRRKnZ9NdxseNxsQAafwdwG/DNwfci52cEcyXrQKmCawurhOQLC9XiYxiAMrSbwEmWfyP0X+&#10;AwAA//8DAFBLAQItABQABgAIAAAAIQC2gziS/gAAAOEBAAATAAAAAAAAAAAAAAAAAAAAAABbQ29u&#10;dGVudF9UeXBlc10ueG1sUEsBAi0AFAAGAAgAAAAhADj9If/WAAAAlAEAAAsAAAAAAAAAAAAAAAAA&#10;LwEAAF9yZWxzLy5yZWxzUEsBAi0AFAAGAAgAAAAhALLiMFktAgAAVAQAAA4AAAAAAAAAAAAAAAAA&#10;LgIAAGRycy9lMm9Eb2MueG1sUEsBAi0AFAAGAAgAAAAhAG2qzrzkAAAADQEAAA8AAAAAAAAAAAAA&#10;AAAAhwQAAGRycy9kb3ducmV2LnhtbFBLBQYAAAAABAAEAPMAAACYBQAAAAA=&#10;" fillcolor="white [3201]" stroked="f" strokeweight=".5pt">
                <v:textbox>
                  <w:txbxContent>
                    <w:p w14:paraId="583B11EB" w14:textId="77777777" w:rsidR="008E69D9" w:rsidRPr="00123EC9" w:rsidRDefault="008E69D9" w:rsidP="008E69D9">
                      <w:pPr>
                        <w:spacing w:line="36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23EC9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IMD; Scottish Index of Multiple Deprivation (5: least deprived, 1: most deprived)</w:t>
                      </w:r>
                    </w:p>
                    <w:p w14:paraId="6D2B5AC1" w14:textId="77777777" w:rsidR="008E69D9" w:rsidRPr="00123EC9" w:rsidRDefault="008E69D9" w:rsidP="008E69D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D7110DE" w14:textId="77777777" w:rsidR="008E69D9" w:rsidRDefault="008E69D9" w:rsidP="008E69D9">
      <w:pPr>
        <w:rPr>
          <w:b/>
          <w:bCs/>
          <w:sz w:val="22"/>
          <w:szCs w:val="22"/>
          <w:lang w:val="en-GB"/>
        </w:rPr>
        <w:sectPr w:rsidR="008E69D9" w:rsidSect="008E69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A0DD07" w14:textId="77777777" w:rsidR="008E69D9" w:rsidRPr="003440BC" w:rsidRDefault="008E69D9" w:rsidP="008E69D9">
      <w:pPr>
        <w:rPr>
          <w:color w:val="000000" w:themeColor="text1"/>
          <w:u w:val="single"/>
          <w:lang w:val="en-GB"/>
        </w:rPr>
      </w:pPr>
      <w:r w:rsidRPr="003440BC">
        <w:rPr>
          <w:u w:val="single"/>
          <w:lang w:val="en-GB"/>
        </w:rPr>
        <w:lastRenderedPageBreak/>
        <w:t>Supplementary Fi</w:t>
      </w:r>
      <w:r>
        <w:rPr>
          <w:u w:val="single"/>
          <w:lang w:val="en-GB"/>
        </w:rPr>
        <w:t>gure</w:t>
      </w:r>
      <w:r w:rsidRPr="003440BC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2</w:t>
      </w:r>
      <w:r w:rsidRPr="003440BC">
        <w:rPr>
          <w:color w:val="000000" w:themeColor="text1"/>
          <w:u w:val="single"/>
          <w:lang w:val="en-GB"/>
        </w:rPr>
        <w:t>: Proportion CRCs diagnosed as interval cancer with previously ‘negative’ bowel screening by (A) Sex, (B) Age and (C) Socioeconomic deprivation.</w:t>
      </w:r>
      <w:r w:rsidRPr="003440BC">
        <w:rPr>
          <w:noProof/>
          <w:color w:val="000000" w:themeColor="text1"/>
          <w:u w:val="single"/>
          <w:lang w:val="en-GB"/>
        </w:rPr>
        <w:t xml:space="preserve"> </w:t>
      </w:r>
    </w:p>
    <w:p w14:paraId="474C4137" w14:textId="77777777" w:rsidR="008E69D9" w:rsidRPr="003440BC" w:rsidRDefault="008E69D9" w:rsidP="008E69D9">
      <w:pPr>
        <w:rPr>
          <w:lang w:val="en-GB"/>
        </w:rPr>
      </w:pPr>
      <w:r w:rsidRPr="003440BC">
        <w:rPr>
          <w:noProof/>
          <w:color w:val="000000" w:themeColor="text1"/>
          <w:lang w:val="en-GB" w:eastAsia="en-GB"/>
        </w:rPr>
        <w:drawing>
          <wp:anchor distT="0" distB="0" distL="114300" distR="114300" simplePos="0" relativeHeight="251672576" behindDoc="1" locked="0" layoutInCell="1" allowOverlap="1" wp14:anchorId="0FC32F9B" wp14:editId="4E0613AA">
            <wp:simplePos x="0" y="0"/>
            <wp:positionH relativeFrom="column">
              <wp:posOffset>-339090</wp:posOffset>
            </wp:positionH>
            <wp:positionV relativeFrom="paragraph">
              <wp:posOffset>3135630</wp:posOffset>
            </wp:positionV>
            <wp:extent cx="4508500" cy="2603500"/>
            <wp:effectExtent l="0" t="0" r="0" b="0"/>
            <wp:wrapNone/>
            <wp:docPr id="1440520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520818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40BC">
        <w:rPr>
          <w:noProof/>
          <w:color w:val="000000" w:themeColor="text1"/>
          <w:lang w:val="en-GB" w:eastAsia="en-GB"/>
        </w:rPr>
        <w:drawing>
          <wp:anchor distT="0" distB="0" distL="114300" distR="114300" simplePos="0" relativeHeight="251671552" behindDoc="0" locked="0" layoutInCell="1" allowOverlap="1" wp14:anchorId="5A2D501A" wp14:editId="1766CC24">
            <wp:simplePos x="0" y="0"/>
            <wp:positionH relativeFrom="column">
              <wp:posOffset>-266700</wp:posOffset>
            </wp:positionH>
            <wp:positionV relativeFrom="paragraph">
              <wp:posOffset>290195</wp:posOffset>
            </wp:positionV>
            <wp:extent cx="4508500" cy="2603500"/>
            <wp:effectExtent l="0" t="0" r="0" b="0"/>
            <wp:wrapNone/>
            <wp:docPr id="1401373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37309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40BC">
        <w:rPr>
          <w:b/>
          <w:bCs/>
          <w:noProof/>
          <w:color w:val="000000" w:themeColor="text1"/>
          <w:lang w:val="en-GB" w:eastAsia="en-GB"/>
        </w:rPr>
        <w:drawing>
          <wp:anchor distT="0" distB="0" distL="114300" distR="114300" simplePos="0" relativeHeight="251670528" behindDoc="1" locked="0" layoutInCell="1" allowOverlap="1" wp14:anchorId="5DB23A9F" wp14:editId="197FD2C9">
            <wp:simplePos x="0" y="0"/>
            <wp:positionH relativeFrom="column">
              <wp:posOffset>4847378</wp:posOffset>
            </wp:positionH>
            <wp:positionV relativeFrom="paragraph">
              <wp:posOffset>289771</wp:posOffset>
            </wp:positionV>
            <wp:extent cx="4508500" cy="2603500"/>
            <wp:effectExtent l="0" t="0" r="0" b="0"/>
            <wp:wrapNone/>
            <wp:docPr id="2094220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22069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6EB57E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59358CCC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66748C5" w14:textId="77777777" w:rsidR="008E69D9" w:rsidRPr="003440BC" w:rsidRDefault="008E69D9" w:rsidP="008E69D9">
      <w:pPr>
        <w:rPr>
          <w:b/>
          <w:bCs/>
          <w:sz w:val="22"/>
          <w:szCs w:val="22"/>
          <w:lang w:val="en-GB"/>
        </w:rPr>
      </w:pPr>
    </w:p>
    <w:p w14:paraId="735FA586" w14:textId="77777777" w:rsidR="008E69D9" w:rsidRPr="00123EC9" w:rsidRDefault="008E69D9" w:rsidP="008E69D9">
      <w:pPr>
        <w:rPr>
          <w:lang w:val="en-US"/>
        </w:rPr>
      </w:pPr>
    </w:p>
    <w:p w14:paraId="375DFE8A" w14:textId="77777777" w:rsidR="008E69D9" w:rsidRPr="00123EC9" w:rsidRDefault="008E69D9" w:rsidP="008E69D9">
      <w:pPr>
        <w:rPr>
          <w:lang w:val="en-US"/>
        </w:rPr>
      </w:pPr>
    </w:p>
    <w:p w14:paraId="2BFACD86" w14:textId="77777777" w:rsidR="008E69D9" w:rsidRPr="00123EC9" w:rsidRDefault="008E69D9" w:rsidP="008E69D9">
      <w:pPr>
        <w:rPr>
          <w:lang w:val="en-US"/>
        </w:rPr>
      </w:pPr>
    </w:p>
    <w:p w14:paraId="4FAB5BE7" w14:textId="77777777" w:rsidR="008E69D9" w:rsidRPr="00123EC9" w:rsidRDefault="008E69D9" w:rsidP="008E69D9">
      <w:pPr>
        <w:rPr>
          <w:lang w:val="en-US"/>
        </w:rPr>
      </w:pPr>
    </w:p>
    <w:p w14:paraId="7BF19F08" w14:textId="77777777" w:rsidR="008E69D9" w:rsidRPr="00123EC9" w:rsidRDefault="008E69D9" w:rsidP="008E69D9">
      <w:pPr>
        <w:rPr>
          <w:lang w:val="en-US"/>
        </w:rPr>
      </w:pPr>
    </w:p>
    <w:p w14:paraId="7F6EE83E" w14:textId="77777777" w:rsidR="008E69D9" w:rsidRPr="00123EC9" w:rsidRDefault="008E69D9" w:rsidP="008E69D9">
      <w:pPr>
        <w:rPr>
          <w:lang w:val="en-US"/>
        </w:rPr>
      </w:pPr>
    </w:p>
    <w:p w14:paraId="5CD099EB" w14:textId="77777777" w:rsidR="008E69D9" w:rsidRPr="00123EC9" w:rsidRDefault="008E69D9" w:rsidP="008E69D9">
      <w:pPr>
        <w:rPr>
          <w:lang w:val="en-US"/>
        </w:rPr>
      </w:pPr>
    </w:p>
    <w:p w14:paraId="49ADAEE7" w14:textId="77777777" w:rsidR="008E69D9" w:rsidRPr="00123EC9" w:rsidRDefault="008E69D9" w:rsidP="008E69D9">
      <w:pPr>
        <w:rPr>
          <w:lang w:val="en-US"/>
        </w:rPr>
      </w:pPr>
    </w:p>
    <w:p w14:paraId="271BA84A" w14:textId="77777777" w:rsidR="008E69D9" w:rsidRPr="00123EC9" w:rsidRDefault="008E69D9" w:rsidP="008E69D9">
      <w:pPr>
        <w:rPr>
          <w:lang w:val="en-US"/>
        </w:rPr>
      </w:pPr>
    </w:p>
    <w:p w14:paraId="6B13E696" w14:textId="77777777" w:rsidR="008E69D9" w:rsidRPr="00123EC9" w:rsidRDefault="008E69D9" w:rsidP="008E69D9">
      <w:pPr>
        <w:rPr>
          <w:lang w:val="en-US"/>
        </w:rPr>
      </w:pPr>
    </w:p>
    <w:p w14:paraId="7582022C" w14:textId="77777777" w:rsidR="008E69D9" w:rsidRPr="00123EC9" w:rsidRDefault="008E69D9" w:rsidP="008E69D9">
      <w:pPr>
        <w:rPr>
          <w:lang w:val="en-US"/>
        </w:rPr>
      </w:pPr>
    </w:p>
    <w:p w14:paraId="179A5197" w14:textId="77777777" w:rsidR="008E69D9" w:rsidRPr="00123EC9" w:rsidRDefault="008E69D9" w:rsidP="008E69D9">
      <w:pPr>
        <w:rPr>
          <w:lang w:val="en-US"/>
        </w:rPr>
      </w:pPr>
    </w:p>
    <w:p w14:paraId="1638CE39" w14:textId="77777777" w:rsidR="008E69D9" w:rsidRPr="00123EC9" w:rsidRDefault="008E69D9" w:rsidP="008E69D9">
      <w:pPr>
        <w:rPr>
          <w:lang w:val="en-US"/>
        </w:rPr>
      </w:pPr>
    </w:p>
    <w:p w14:paraId="1C4C154F" w14:textId="77777777" w:rsidR="008E69D9" w:rsidRPr="00123EC9" w:rsidRDefault="008E69D9" w:rsidP="008E69D9">
      <w:pPr>
        <w:rPr>
          <w:lang w:val="en-US"/>
        </w:rPr>
      </w:pPr>
    </w:p>
    <w:p w14:paraId="2DDA3ECF" w14:textId="77777777" w:rsidR="008E69D9" w:rsidRPr="00123EC9" w:rsidRDefault="008E69D9" w:rsidP="008E69D9">
      <w:pPr>
        <w:rPr>
          <w:lang w:val="en-US"/>
        </w:rPr>
      </w:pPr>
    </w:p>
    <w:p w14:paraId="28A84D23" w14:textId="77777777" w:rsidR="008E69D9" w:rsidRPr="00123EC9" w:rsidRDefault="008E69D9" w:rsidP="008E69D9">
      <w:pPr>
        <w:rPr>
          <w:lang w:val="en-US"/>
        </w:rPr>
      </w:pPr>
    </w:p>
    <w:p w14:paraId="5BA40B8F" w14:textId="77777777" w:rsidR="008E69D9" w:rsidRPr="00123EC9" w:rsidRDefault="008E69D9" w:rsidP="008E69D9">
      <w:pPr>
        <w:rPr>
          <w:lang w:val="en-US"/>
        </w:rPr>
      </w:pPr>
    </w:p>
    <w:p w14:paraId="3F5C509B" w14:textId="77777777" w:rsidR="008E69D9" w:rsidRPr="00123EC9" w:rsidRDefault="008E69D9" w:rsidP="008E69D9">
      <w:pPr>
        <w:rPr>
          <w:lang w:val="en-US"/>
        </w:rPr>
      </w:pPr>
    </w:p>
    <w:p w14:paraId="538D141D" w14:textId="77777777" w:rsidR="008E69D9" w:rsidRPr="00123EC9" w:rsidRDefault="008E69D9" w:rsidP="008E69D9">
      <w:pPr>
        <w:rPr>
          <w:lang w:val="en-US"/>
        </w:rPr>
      </w:pPr>
    </w:p>
    <w:p w14:paraId="66497326" w14:textId="77777777" w:rsidR="008E69D9" w:rsidRPr="00123EC9" w:rsidRDefault="008E69D9" w:rsidP="008E69D9">
      <w:pPr>
        <w:rPr>
          <w:lang w:val="en-US"/>
        </w:rPr>
      </w:pPr>
    </w:p>
    <w:p w14:paraId="2AD3781C" w14:textId="77777777" w:rsidR="008E69D9" w:rsidRPr="00123EC9" w:rsidRDefault="008E69D9" w:rsidP="008E69D9">
      <w:pPr>
        <w:rPr>
          <w:lang w:val="en-US"/>
        </w:rPr>
      </w:pPr>
    </w:p>
    <w:p w14:paraId="0DB394F4" w14:textId="77777777" w:rsidR="008E69D9" w:rsidRPr="00123EC9" w:rsidRDefault="008E69D9" w:rsidP="008E69D9">
      <w:pPr>
        <w:rPr>
          <w:lang w:val="en-US"/>
        </w:rPr>
      </w:pPr>
    </w:p>
    <w:p w14:paraId="3D6612C2" w14:textId="77777777" w:rsidR="008E69D9" w:rsidRPr="00123EC9" w:rsidRDefault="008E69D9" w:rsidP="008E69D9">
      <w:pPr>
        <w:rPr>
          <w:lang w:val="en-US"/>
        </w:rPr>
      </w:pPr>
    </w:p>
    <w:p w14:paraId="0FEA6636" w14:textId="77777777" w:rsidR="008E69D9" w:rsidRPr="00123EC9" w:rsidRDefault="008E69D9" w:rsidP="008E69D9">
      <w:pPr>
        <w:rPr>
          <w:lang w:val="en-US"/>
        </w:rPr>
      </w:pPr>
      <w:r w:rsidRPr="003440BC">
        <w:rPr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C62782" wp14:editId="67E692CC">
                <wp:simplePos x="0" y="0"/>
                <wp:positionH relativeFrom="column">
                  <wp:posOffset>-137928</wp:posOffset>
                </wp:positionH>
                <wp:positionV relativeFrom="paragraph">
                  <wp:posOffset>719898</wp:posOffset>
                </wp:positionV>
                <wp:extent cx="5401340" cy="277495"/>
                <wp:effectExtent l="0" t="0" r="0" b="1905"/>
                <wp:wrapNone/>
                <wp:docPr id="5912189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134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459E04" w14:textId="77777777" w:rsidR="008E69D9" w:rsidRPr="00123EC9" w:rsidRDefault="008E69D9" w:rsidP="008E69D9">
                            <w:pPr>
                              <w:spacing w:line="360" w:lineRule="auto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23EC9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IMD; Scottish Index of Multiple Deprivation (5: least deprived, 1: most deprived)</w:t>
                            </w:r>
                          </w:p>
                          <w:p w14:paraId="10CBDBB1" w14:textId="77777777" w:rsidR="008E69D9" w:rsidRPr="00123EC9" w:rsidRDefault="008E69D9" w:rsidP="008E69D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C62782" id="_x0000_s1027" type="#_x0000_t202" style="position:absolute;margin-left:-10.85pt;margin-top:56.7pt;width:425.3pt;height:21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XLSLgIAAFsEAAAOAAAAZHJzL2Uyb0RvYy54bWysVE1v2zAMvQ/YfxB0X+ykSbsacYosRYYB&#10;QVsgHXpWZCkWIIuapMTOfv0oOV/rdhp2kUmReiQfSU8fukaTvXBegSnpcJBTIgyHSpltSb+/Lj99&#10;psQHZiqmwYiSHoSnD7OPH6atLcQIatCVcARBjC9aW9I6BFtkmee1aJgfgBUGjRJcwwKqbptVjrWI&#10;3uhslOe3WQuusg648B5vH3sjnSV8KQUPz1J6EYguKeYW0unSuYlnNpuyYuuYrRU/psH+IYuGKYNB&#10;z1CPLDCyc+oPqEZxBx5kGHBoMpBScZFqwGqG+btq1jWzItWC5Hh7psn/P1j+tF/bF0dC9wU6bGAk&#10;pLW+8HgZ6+mka+IXMyVoRwoPZ9pEFwjHy8k4H96M0cTRNrq7G99PIkx2eW2dD18FNCQKJXXYlsQW&#10;26986F1PLjGYB62qpdI6KXEUxEI7smfYRB1Sjgj+m5c2pC3p7c0kT8AG4vMeWRvM5VJTlEK36Yiq&#10;rurdQHVAGhz0E+ItXyrMdcV8eGEORwLLwzEPz3hIDRgLjhIlNbiff7uP/tgptFLS4oiV1P/YMSco&#10;0d8M9vB+OI6shaSMJ3cjVNy1ZXNtMbtmAUjAEBfK8iRG/6BPonTQvOE2zGNUNDHDMXZJw0lchH7w&#10;cZu4mM+TE06hZWFl1pZH6Eh47MRr98acPbYrYKOf4DSMrHjXtd43vjQw3wWQKrU08tyzeqQfJzgN&#10;xXHb4opc68nr8k+Y/QIAAP//AwBQSwMEFAAGAAgAAAAhAEuAXovlAAAAEAEAAA8AAABkcnMvZG93&#10;bnJldi54bWxMT8lOwzAQvSPxD9YgcUGts9AmpHEqxFIkbm1YxM2NTRIRj6PYTcLfM5zgMtLMe/OW&#10;fDubjo16cK1FAeEyAKaxsqrFWsBL+bhIgTkvUcnOohbwrR1si/OzXGbKTrjX48HXjETQZVJA432f&#10;ce6qRhvplrbXSNinHYz0tA41V4OcSNx0PAqCNTeyRXJoZK/vGl19HU5GwMdV/f7s5t3rFK/i/uFp&#10;LJM3VQpxeTHfb2jcboB5Pfu/D/jtQPmhoGBHe0LlWCdgEYUJUQkI42tgxEij9AbYkS6rJARe5Px/&#10;keIHAAD//wMAUEsBAi0AFAAGAAgAAAAhALaDOJL+AAAA4QEAABMAAAAAAAAAAAAAAAAAAAAAAFtD&#10;b250ZW50X1R5cGVzXS54bWxQSwECLQAUAAYACAAAACEAOP0h/9YAAACUAQAACwAAAAAAAAAAAAAA&#10;AAAvAQAAX3JlbHMvLnJlbHNQSwECLQAUAAYACAAAACEA6S1y0i4CAABbBAAADgAAAAAAAAAAAAAA&#10;AAAuAgAAZHJzL2Uyb0RvYy54bWxQSwECLQAUAAYACAAAACEAS4Bei+UAAAAQAQAADwAAAAAAAAAA&#10;AAAAAACIBAAAZHJzL2Rvd25yZXYueG1sUEsFBgAAAAAEAAQA8wAAAJoFAAAAAA==&#10;" fillcolor="white [3201]" stroked="f" strokeweight=".5pt">
                <v:textbox>
                  <w:txbxContent>
                    <w:p w14:paraId="33459E04" w14:textId="77777777" w:rsidR="008E69D9" w:rsidRPr="00123EC9" w:rsidRDefault="008E69D9" w:rsidP="008E69D9">
                      <w:pPr>
                        <w:spacing w:line="360" w:lineRule="auto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123EC9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IMD; Scottish Index of Multiple Deprivation (5: least deprived, 1: most deprived)</w:t>
                      </w:r>
                    </w:p>
                    <w:p w14:paraId="10CBDBB1" w14:textId="77777777" w:rsidR="008E69D9" w:rsidRPr="00123EC9" w:rsidRDefault="008E69D9" w:rsidP="008E69D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5FCEE7" w14:textId="77777777" w:rsidR="008E69D9" w:rsidRPr="00123EC9" w:rsidRDefault="008E69D9" w:rsidP="008E69D9">
      <w:pPr>
        <w:rPr>
          <w:lang w:val="en-US"/>
        </w:rPr>
        <w:sectPr w:rsidR="008E69D9" w:rsidRPr="00123EC9" w:rsidSect="008E69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9150FB" w14:textId="77777777" w:rsidR="008E69D9" w:rsidRPr="003440BC" w:rsidRDefault="008E69D9" w:rsidP="008E69D9">
      <w:pPr>
        <w:rPr>
          <w:u w:val="single"/>
          <w:lang w:val="en-GB"/>
        </w:rPr>
      </w:pPr>
      <w:r w:rsidRPr="003440BC">
        <w:rPr>
          <w:u w:val="single"/>
          <w:lang w:val="en-GB"/>
        </w:rPr>
        <w:lastRenderedPageBreak/>
        <w:t>Supplementary Fi</w:t>
      </w:r>
      <w:r>
        <w:rPr>
          <w:u w:val="single"/>
          <w:lang w:val="en-GB"/>
        </w:rPr>
        <w:t>gure</w:t>
      </w:r>
      <w:r w:rsidRPr="003440BC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3</w:t>
      </w:r>
      <w:r w:rsidRPr="003440BC">
        <w:rPr>
          <w:u w:val="single"/>
          <w:lang w:val="en-GB"/>
        </w:rPr>
        <w:t xml:space="preserve">: (A) All cause two-year survival data and adjusted for (B) Early &amp; (C) Advanced AJCC stage in patients diagnosed following positive bowel (SD-CRC, </w:t>
      </w:r>
      <w:r w:rsidRPr="003440BC">
        <w:rPr>
          <w:u w:val="single"/>
          <w:lang w:val="en-GB"/>
        </w:rPr>
        <w:sym w:font="Symbol" w:char="F0B3"/>
      </w:r>
      <w:r w:rsidRPr="003440BC">
        <w:rPr>
          <w:u w:val="single"/>
          <w:lang w:val="en-GB"/>
        </w:rPr>
        <w:t>80µg Hb/g) or negative (I-CRC, &lt;80µg Hb/g).</w:t>
      </w:r>
    </w:p>
    <w:p w14:paraId="5DDC7796" w14:textId="77777777" w:rsidR="008E69D9" w:rsidRPr="003440BC" w:rsidRDefault="008E69D9" w:rsidP="008E69D9">
      <w:pPr>
        <w:rPr>
          <w:b/>
          <w:bCs/>
          <w:lang w:val="en-GB"/>
        </w:rPr>
      </w:pPr>
    </w:p>
    <w:p w14:paraId="6DE49D7D" w14:textId="77777777" w:rsidR="008E69D9" w:rsidRPr="003440BC" w:rsidRDefault="008E69D9" w:rsidP="008E69D9">
      <w:pPr>
        <w:rPr>
          <w:lang w:val="en-GB"/>
        </w:rPr>
      </w:pPr>
      <w:r w:rsidRPr="003440BC">
        <w:rPr>
          <w:lang w:val="en-GB"/>
        </w:rPr>
        <w:t>A. Overall all -cause mortality</w:t>
      </w:r>
    </w:p>
    <w:p w14:paraId="767AC91B" w14:textId="77777777" w:rsidR="008E69D9" w:rsidRPr="003440BC" w:rsidRDefault="008E69D9" w:rsidP="008E69D9">
      <w:pPr>
        <w:rPr>
          <w:lang w:val="en-GB"/>
        </w:rPr>
      </w:pPr>
      <w:r w:rsidRPr="003440BC">
        <w:rPr>
          <w:noProof/>
          <w:lang w:val="en-GB" w:eastAsia="en-GB"/>
        </w:rPr>
        <w:drawing>
          <wp:anchor distT="0" distB="0" distL="114300" distR="114300" simplePos="0" relativeHeight="251674624" behindDoc="0" locked="0" layoutInCell="1" allowOverlap="1" wp14:anchorId="139A7D85" wp14:editId="28CE0FE4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727700" cy="3199130"/>
            <wp:effectExtent l="0" t="0" r="0" b="0"/>
            <wp:wrapNone/>
            <wp:docPr id="12062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2584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20505" w14:textId="77777777" w:rsidR="008E69D9" w:rsidRPr="003440BC" w:rsidRDefault="008E69D9" w:rsidP="008E69D9">
      <w:pPr>
        <w:rPr>
          <w:lang w:val="en-GB"/>
        </w:rPr>
      </w:pPr>
    </w:p>
    <w:p w14:paraId="1A078688" w14:textId="77777777" w:rsidR="008E69D9" w:rsidRPr="003440BC" w:rsidRDefault="008E69D9" w:rsidP="008E69D9">
      <w:pPr>
        <w:rPr>
          <w:lang w:val="en-GB"/>
        </w:rPr>
      </w:pPr>
    </w:p>
    <w:p w14:paraId="2DC0D098" w14:textId="77777777" w:rsidR="008E69D9" w:rsidRPr="003440BC" w:rsidRDefault="008E69D9" w:rsidP="008E69D9">
      <w:pPr>
        <w:rPr>
          <w:lang w:val="en-GB"/>
        </w:rPr>
      </w:pPr>
    </w:p>
    <w:p w14:paraId="590F321B" w14:textId="77777777" w:rsidR="008E69D9" w:rsidRPr="003440BC" w:rsidRDefault="008E69D9" w:rsidP="008E69D9">
      <w:pPr>
        <w:rPr>
          <w:lang w:val="en-GB"/>
        </w:rPr>
      </w:pPr>
    </w:p>
    <w:p w14:paraId="37021C50" w14:textId="77777777" w:rsidR="008E69D9" w:rsidRPr="003440BC" w:rsidRDefault="008E69D9" w:rsidP="008E69D9">
      <w:pPr>
        <w:rPr>
          <w:lang w:val="en-GB"/>
        </w:rPr>
      </w:pPr>
    </w:p>
    <w:p w14:paraId="6704EF1E" w14:textId="77777777" w:rsidR="008E69D9" w:rsidRPr="003440BC" w:rsidRDefault="008E69D9" w:rsidP="008E69D9">
      <w:pPr>
        <w:rPr>
          <w:lang w:val="en-GB"/>
        </w:rPr>
      </w:pPr>
    </w:p>
    <w:p w14:paraId="43564BBB" w14:textId="77777777" w:rsidR="008E69D9" w:rsidRPr="003440BC" w:rsidRDefault="008E69D9" w:rsidP="008E69D9">
      <w:pPr>
        <w:rPr>
          <w:lang w:val="en-GB"/>
        </w:rPr>
      </w:pPr>
    </w:p>
    <w:p w14:paraId="60A42C1C" w14:textId="77777777" w:rsidR="008E69D9" w:rsidRPr="003440BC" w:rsidRDefault="008E69D9" w:rsidP="008E69D9">
      <w:pPr>
        <w:rPr>
          <w:lang w:val="en-GB"/>
        </w:rPr>
      </w:pPr>
    </w:p>
    <w:p w14:paraId="153D0C96" w14:textId="77777777" w:rsidR="008E69D9" w:rsidRPr="003440BC" w:rsidRDefault="008E69D9" w:rsidP="008E69D9">
      <w:pPr>
        <w:rPr>
          <w:lang w:val="en-GB"/>
        </w:rPr>
      </w:pPr>
    </w:p>
    <w:p w14:paraId="621884DF" w14:textId="77777777" w:rsidR="008E69D9" w:rsidRPr="003440BC" w:rsidRDefault="008E69D9" w:rsidP="008E69D9">
      <w:pPr>
        <w:rPr>
          <w:lang w:val="en-GB"/>
        </w:rPr>
      </w:pPr>
    </w:p>
    <w:p w14:paraId="61AE498F" w14:textId="77777777" w:rsidR="008E69D9" w:rsidRPr="003440BC" w:rsidRDefault="008E69D9" w:rsidP="008E69D9">
      <w:pPr>
        <w:rPr>
          <w:lang w:val="en-GB"/>
        </w:rPr>
      </w:pPr>
    </w:p>
    <w:p w14:paraId="7648D806" w14:textId="77777777" w:rsidR="008E69D9" w:rsidRPr="003440BC" w:rsidRDefault="008E69D9" w:rsidP="008E69D9">
      <w:pPr>
        <w:rPr>
          <w:lang w:val="en-GB"/>
        </w:rPr>
      </w:pPr>
    </w:p>
    <w:p w14:paraId="63945FA7" w14:textId="77777777" w:rsidR="008E69D9" w:rsidRPr="003440BC" w:rsidRDefault="008E69D9" w:rsidP="008E69D9">
      <w:pPr>
        <w:rPr>
          <w:lang w:val="en-GB"/>
        </w:rPr>
      </w:pPr>
    </w:p>
    <w:p w14:paraId="4E268513" w14:textId="77777777" w:rsidR="008E69D9" w:rsidRPr="003440BC" w:rsidRDefault="008E69D9" w:rsidP="008E69D9">
      <w:pPr>
        <w:rPr>
          <w:lang w:val="en-GB"/>
        </w:rPr>
      </w:pPr>
    </w:p>
    <w:p w14:paraId="36CC09F6" w14:textId="77777777" w:rsidR="008E69D9" w:rsidRPr="003440BC" w:rsidRDefault="008E69D9" w:rsidP="008E69D9">
      <w:pPr>
        <w:rPr>
          <w:lang w:val="en-GB"/>
        </w:rPr>
      </w:pPr>
    </w:p>
    <w:p w14:paraId="4CA6F6F6" w14:textId="77777777" w:rsidR="008E69D9" w:rsidRPr="003440BC" w:rsidRDefault="008E69D9" w:rsidP="008E69D9">
      <w:pPr>
        <w:rPr>
          <w:lang w:val="en-GB"/>
        </w:rPr>
      </w:pPr>
    </w:p>
    <w:p w14:paraId="3C5D17FB" w14:textId="77777777" w:rsidR="008E69D9" w:rsidRPr="003440BC" w:rsidRDefault="008E69D9" w:rsidP="008E69D9">
      <w:pPr>
        <w:rPr>
          <w:lang w:val="en-GB"/>
        </w:rPr>
      </w:pPr>
    </w:p>
    <w:p w14:paraId="5A6DBF24" w14:textId="77777777" w:rsidR="008E69D9" w:rsidRPr="003440BC" w:rsidRDefault="008E69D9" w:rsidP="008E69D9">
      <w:pPr>
        <w:rPr>
          <w:lang w:val="en-GB"/>
        </w:rPr>
      </w:pPr>
    </w:p>
    <w:p w14:paraId="3F4AA271" w14:textId="77777777" w:rsidR="008E69D9" w:rsidRPr="003440BC" w:rsidRDefault="008E69D9" w:rsidP="008E69D9">
      <w:pPr>
        <w:rPr>
          <w:lang w:val="en-GB"/>
        </w:rPr>
      </w:pPr>
    </w:p>
    <w:p w14:paraId="2D46A524" w14:textId="77777777" w:rsidR="008E69D9" w:rsidRPr="003440BC" w:rsidRDefault="008E69D9" w:rsidP="008E69D9">
      <w:pPr>
        <w:rPr>
          <w:color w:val="000000" w:themeColor="text1"/>
          <w:lang w:val="en-GB"/>
        </w:rPr>
      </w:pPr>
      <w:r w:rsidRPr="003440BC">
        <w:rPr>
          <w:lang w:val="en-GB"/>
        </w:rPr>
        <w:t xml:space="preserve">B. </w:t>
      </w:r>
      <w:r w:rsidRPr="003440BC">
        <w:rPr>
          <w:color w:val="000000" w:themeColor="text1"/>
          <w:lang w:val="en-GB"/>
        </w:rPr>
        <w:t>Early (AJCC stage 1&amp;2) all-cause mortality</w:t>
      </w:r>
    </w:p>
    <w:p w14:paraId="0A3A12A0" w14:textId="77777777" w:rsidR="008E69D9" w:rsidRPr="003440BC" w:rsidRDefault="008E69D9" w:rsidP="008E69D9">
      <w:pPr>
        <w:rPr>
          <w:lang w:val="en-GB"/>
        </w:rPr>
      </w:pPr>
      <w:r w:rsidRPr="003440BC">
        <w:rPr>
          <w:noProof/>
          <w:lang w:val="en-GB" w:eastAsia="en-GB"/>
        </w:rPr>
        <w:drawing>
          <wp:anchor distT="0" distB="0" distL="114300" distR="114300" simplePos="0" relativeHeight="251675648" behindDoc="0" locked="0" layoutInCell="1" allowOverlap="1" wp14:anchorId="044456A1" wp14:editId="4CBC05D3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727700" cy="3204845"/>
            <wp:effectExtent l="0" t="0" r="0" b="0"/>
            <wp:wrapNone/>
            <wp:docPr id="409740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40146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E92E9B" w14:textId="77777777" w:rsidR="008E69D9" w:rsidRPr="003440BC" w:rsidRDefault="008E69D9" w:rsidP="008E69D9">
      <w:pPr>
        <w:rPr>
          <w:lang w:val="en-GB"/>
        </w:rPr>
      </w:pPr>
    </w:p>
    <w:p w14:paraId="3CADF023" w14:textId="77777777" w:rsidR="008E69D9" w:rsidRPr="003440BC" w:rsidRDefault="008E69D9" w:rsidP="008E69D9">
      <w:pPr>
        <w:rPr>
          <w:lang w:val="en-GB"/>
        </w:rPr>
      </w:pPr>
    </w:p>
    <w:p w14:paraId="77E2440E" w14:textId="77777777" w:rsidR="008E69D9" w:rsidRPr="003440BC" w:rsidRDefault="008E69D9" w:rsidP="008E69D9">
      <w:pPr>
        <w:rPr>
          <w:lang w:val="en-GB"/>
        </w:rPr>
      </w:pPr>
    </w:p>
    <w:p w14:paraId="3E59C905" w14:textId="77777777" w:rsidR="008E69D9" w:rsidRPr="003440BC" w:rsidRDefault="008E69D9" w:rsidP="008E69D9">
      <w:pPr>
        <w:rPr>
          <w:lang w:val="en-GB"/>
        </w:rPr>
      </w:pPr>
    </w:p>
    <w:p w14:paraId="15818914" w14:textId="77777777" w:rsidR="008E69D9" w:rsidRPr="003440BC" w:rsidRDefault="008E69D9" w:rsidP="008E69D9">
      <w:pPr>
        <w:rPr>
          <w:lang w:val="en-GB"/>
        </w:rPr>
      </w:pPr>
    </w:p>
    <w:p w14:paraId="257489F3" w14:textId="77777777" w:rsidR="008E69D9" w:rsidRPr="003440BC" w:rsidRDefault="008E69D9" w:rsidP="008E69D9">
      <w:pPr>
        <w:rPr>
          <w:lang w:val="en-GB"/>
        </w:rPr>
      </w:pPr>
    </w:p>
    <w:p w14:paraId="02DD0646" w14:textId="77777777" w:rsidR="008E69D9" w:rsidRPr="003440BC" w:rsidRDefault="008E69D9" w:rsidP="008E69D9">
      <w:pPr>
        <w:rPr>
          <w:lang w:val="en-GB"/>
        </w:rPr>
      </w:pPr>
    </w:p>
    <w:p w14:paraId="74465A7B" w14:textId="77777777" w:rsidR="008E69D9" w:rsidRPr="003440BC" w:rsidRDefault="008E69D9" w:rsidP="008E69D9">
      <w:pPr>
        <w:rPr>
          <w:lang w:val="en-GB"/>
        </w:rPr>
      </w:pPr>
    </w:p>
    <w:p w14:paraId="4A0A2396" w14:textId="77777777" w:rsidR="008E69D9" w:rsidRPr="003440BC" w:rsidRDefault="008E69D9" w:rsidP="008E69D9">
      <w:pPr>
        <w:rPr>
          <w:lang w:val="en-GB"/>
        </w:rPr>
      </w:pPr>
    </w:p>
    <w:p w14:paraId="0204087D" w14:textId="77777777" w:rsidR="008E69D9" w:rsidRPr="003440BC" w:rsidRDefault="008E69D9" w:rsidP="008E69D9">
      <w:pPr>
        <w:rPr>
          <w:lang w:val="en-GB"/>
        </w:rPr>
      </w:pPr>
    </w:p>
    <w:p w14:paraId="6FC65276" w14:textId="77777777" w:rsidR="008E69D9" w:rsidRPr="003440BC" w:rsidRDefault="008E69D9" w:rsidP="008E69D9">
      <w:pPr>
        <w:rPr>
          <w:lang w:val="en-GB"/>
        </w:rPr>
      </w:pPr>
    </w:p>
    <w:p w14:paraId="26567BC5" w14:textId="77777777" w:rsidR="008E69D9" w:rsidRPr="003440BC" w:rsidRDefault="008E69D9" w:rsidP="008E69D9">
      <w:pPr>
        <w:rPr>
          <w:lang w:val="en-GB"/>
        </w:rPr>
      </w:pPr>
    </w:p>
    <w:p w14:paraId="5ED70B8E" w14:textId="77777777" w:rsidR="008E69D9" w:rsidRPr="003440BC" w:rsidRDefault="008E69D9" w:rsidP="008E69D9">
      <w:pPr>
        <w:rPr>
          <w:lang w:val="en-GB"/>
        </w:rPr>
      </w:pPr>
    </w:p>
    <w:p w14:paraId="7AE3425D" w14:textId="77777777" w:rsidR="008E69D9" w:rsidRPr="003440BC" w:rsidRDefault="008E69D9" w:rsidP="008E69D9">
      <w:pPr>
        <w:rPr>
          <w:lang w:val="en-GB"/>
        </w:rPr>
      </w:pPr>
    </w:p>
    <w:p w14:paraId="7B75ECAE" w14:textId="77777777" w:rsidR="008E69D9" w:rsidRPr="003440BC" w:rsidRDefault="008E69D9" w:rsidP="008E69D9">
      <w:pPr>
        <w:rPr>
          <w:lang w:val="en-GB"/>
        </w:rPr>
      </w:pPr>
    </w:p>
    <w:p w14:paraId="7605DC00" w14:textId="77777777" w:rsidR="008E69D9" w:rsidRPr="003440BC" w:rsidRDefault="008E69D9" w:rsidP="008E69D9">
      <w:pPr>
        <w:rPr>
          <w:lang w:val="en-GB"/>
        </w:rPr>
      </w:pPr>
    </w:p>
    <w:p w14:paraId="59D5D187" w14:textId="77777777" w:rsidR="008E69D9" w:rsidRPr="003440BC" w:rsidRDefault="008E69D9" w:rsidP="008E69D9">
      <w:pPr>
        <w:rPr>
          <w:lang w:val="en-GB"/>
        </w:rPr>
      </w:pPr>
    </w:p>
    <w:p w14:paraId="7AD406AD" w14:textId="77777777" w:rsidR="008E69D9" w:rsidRPr="003440BC" w:rsidRDefault="008E69D9" w:rsidP="008E69D9">
      <w:pPr>
        <w:rPr>
          <w:lang w:val="en-GB"/>
        </w:rPr>
      </w:pPr>
    </w:p>
    <w:p w14:paraId="3311047F" w14:textId="77777777" w:rsidR="008E69D9" w:rsidRPr="003440BC" w:rsidRDefault="008E69D9" w:rsidP="008E69D9">
      <w:pPr>
        <w:rPr>
          <w:lang w:val="en-GB"/>
        </w:rPr>
      </w:pPr>
    </w:p>
    <w:p w14:paraId="2EE65A79" w14:textId="77777777" w:rsidR="008E69D9" w:rsidRPr="003440BC" w:rsidRDefault="008E69D9" w:rsidP="008E69D9">
      <w:pPr>
        <w:rPr>
          <w:lang w:val="en-GB"/>
        </w:rPr>
      </w:pPr>
    </w:p>
    <w:p w14:paraId="5629A1BB" w14:textId="77777777" w:rsidR="008E69D9" w:rsidRPr="003440BC" w:rsidRDefault="008E69D9" w:rsidP="008E69D9">
      <w:pPr>
        <w:tabs>
          <w:tab w:val="left" w:pos="493"/>
        </w:tabs>
        <w:rPr>
          <w:lang w:val="en-GB"/>
        </w:rPr>
      </w:pPr>
    </w:p>
    <w:p w14:paraId="162E719B" w14:textId="77777777" w:rsidR="008E69D9" w:rsidRPr="003440BC" w:rsidRDefault="008E69D9" w:rsidP="008E69D9">
      <w:pPr>
        <w:tabs>
          <w:tab w:val="left" w:pos="493"/>
        </w:tabs>
        <w:rPr>
          <w:lang w:val="en-GB"/>
        </w:rPr>
      </w:pPr>
    </w:p>
    <w:p w14:paraId="0EC905A7" w14:textId="77777777" w:rsidR="008E69D9" w:rsidRPr="003440BC" w:rsidRDefault="008E69D9" w:rsidP="008E69D9">
      <w:pPr>
        <w:tabs>
          <w:tab w:val="left" w:pos="493"/>
        </w:tabs>
        <w:rPr>
          <w:lang w:val="en-GB"/>
        </w:rPr>
      </w:pPr>
    </w:p>
    <w:p w14:paraId="50EA8FF0" w14:textId="77777777" w:rsidR="008E69D9" w:rsidRPr="003440BC" w:rsidRDefault="008E69D9" w:rsidP="008E69D9">
      <w:pPr>
        <w:tabs>
          <w:tab w:val="left" w:pos="493"/>
        </w:tabs>
        <w:rPr>
          <w:color w:val="000000" w:themeColor="text1"/>
          <w:lang w:val="en-GB"/>
        </w:rPr>
      </w:pPr>
      <w:r w:rsidRPr="003440BC">
        <w:rPr>
          <w:lang w:val="en-GB"/>
        </w:rPr>
        <w:t xml:space="preserve">C. </w:t>
      </w:r>
      <w:r w:rsidRPr="003440BC">
        <w:rPr>
          <w:color w:val="000000" w:themeColor="text1"/>
          <w:lang w:val="en-GB"/>
        </w:rPr>
        <w:t>Late (AJCC stage 3&amp;4) all-cause mortality</w:t>
      </w:r>
    </w:p>
    <w:p w14:paraId="51A0D3D6" w14:textId="77777777" w:rsidR="008E69D9" w:rsidRPr="003440BC" w:rsidRDefault="008E69D9" w:rsidP="008E69D9">
      <w:pPr>
        <w:tabs>
          <w:tab w:val="left" w:pos="493"/>
        </w:tabs>
        <w:rPr>
          <w:lang w:val="en-GB"/>
        </w:rPr>
      </w:pPr>
      <w:r w:rsidRPr="003440BC">
        <w:rPr>
          <w:noProof/>
          <w:lang w:val="en-GB" w:eastAsia="en-GB"/>
        </w:rPr>
        <w:drawing>
          <wp:anchor distT="0" distB="0" distL="114300" distR="114300" simplePos="0" relativeHeight="251676672" behindDoc="0" locked="0" layoutInCell="1" allowOverlap="1" wp14:anchorId="6438575A" wp14:editId="607C0085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727700" cy="3286125"/>
            <wp:effectExtent l="0" t="0" r="0" b="0"/>
            <wp:wrapNone/>
            <wp:docPr id="1806251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251914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EB96EE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6609E84C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521A286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1664AC46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F31B8BF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1893D86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909F1C2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7D8C5C2A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0CB8BC69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620B315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4F82E32D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6B52182D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47766697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44A8C98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5B005F9C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3860CCF2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74A3419E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36194535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0280D102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2DEE988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5CB1DBE6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2E4E0110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018B9BFB" w14:textId="77777777" w:rsidR="008E69D9" w:rsidRPr="003440BC" w:rsidRDefault="008E69D9" w:rsidP="008E69D9">
      <w:pPr>
        <w:rPr>
          <w:sz w:val="20"/>
          <w:szCs w:val="20"/>
          <w:lang w:val="en-GB"/>
        </w:rPr>
      </w:pPr>
    </w:p>
    <w:p w14:paraId="443FFC80" w14:textId="315FB20E" w:rsidR="008E69D9" w:rsidRPr="003440BC" w:rsidRDefault="008E69D9" w:rsidP="008E69D9">
      <w:pPr>
        <w:jc w:val="both"/>
        <w:rPr>
          <w:sz w:val="20"/>
          <w:szCs w:val="20"/>
          <w:lang w:val="en-GB"/>
        </w:rPr>
        <w:sectPr w:rsidR="008E69D9" w:rsidRPr="003440BC" w:rsidSect="008E69D9"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005A3005" w14:textId="083AA495" w:rsidR="00F1229E" w:rsidRPr="003440BC" w:rsidRDefault="00F1229E" w:rsidP="00F1229E">
      <w:pPr>
        <w:jc w:val="both"/>
        <w:rPr>
          <w:b/>
          <w:bCs/>
          <w:sz w:val="22"/>
          <w:szCs w:val="22"/>
          <w:lang w:val="en-GB"/>
        </w:rPr>
      </w:pPr>
    </w:p>
    <w:sectPr w:rsidR="00F1229E" w:rsidRPr="003440BC" w:rsidSect="008E6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F0BAE" w14:textId="77777777" w:rsidR="00B952F9" w:rsidRDefault="00B952F9" w:rsidP="0073633C">
      <w:r>
        <w:separator/>
      </w:r>
    </w:p>
  </w:endnote>
  <w:endnote w:type="continuationSeparator" w:id="0">
    <w:p w14:paraId="1DD8D24D" w14:textId="77777777" w:rsidR="00B952F9" w:rsidRDefault="00B952F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5114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3DF62" w14:textId="77777777" w:rsidR="00B952F9" w:rsidRDefault="00B952F9" w:rsidP="0073633C">
      <w:r>
        <w:separator/>
      </w:r>
    </w:p>
  </w:footnote>
  <w:footnote w:type="continuationSeparator" w:id="0">
    <w:p w14:paraId="7947C85C" w14:textId="77777777" w:rsidR="00B952F9" w:rsidRDefault="00B952F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15114"/>
    <w:rsid w:val="00083A4A"/>
    <w:rsid w:val="00097D47"/>
    <w:rsid w:val="000A03B8"/>
    <w:rsid w:val="000A20E9"/>
    <w:rsid w:val="00106F29"/>
    <w:rsid w:val="0012077C"/>
    <w:rsid w:val="00123EC9"/>
    <w:rsid w:val="00151172"/>
    <w:rsid w:val="00166F29"/>
    <w:rsid w:val="00172010"/>
    <w:rsid w:val="00180DDE"/>
    <w:rsid w:val="001C1B66"/>
    <w:rsid w:val="001F47C8"/>
    <w:rsid w:val="00215C44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440BC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2779E"/>
    <w:rsid w:val="00536261"/>
    <w:rsid w:val="005460AE"/>
    <w:rsid w:val="005471CA"/>
    <w:rsid w:val="005532CF"/>
    <w:rsid w:val="00562A28"/>
    <w:rsid w:val="00576A2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472B0"/>
    <w:rsid w:val="007677E1"/>
    <w:rsid w:val="00772374"/>
    <w:rsid w:val="00777466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9D9"/>
    <w:rsid w:val="008E6BBE"/>
    <w:rsid w:val="009455F0"/>
    <w:rsid w:val="009564DE"/>
    <w:rsid w:val="00965B4D"/>
    <w:rsid w:val="00971FD0"/>
    <w:rsid w:val="009804EA"/>
    <w:rsid w:val="009824A8"/>
    <w:rsid w:val="00990A47"/>
    <w:rsid w:val="00996FF0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52F9"/>
    <w:rsid w:val="00B978BD"/>
    <w:rsid w:val="00BA555E"/>
    <w:rsid w:val="00BA5610"/>
    <w:rsid w:val="00BA67BD"/>
    <w:rsid w:val="00BC1884"/>
    <w:rsid w:val="00BC1C35"/>
    <w:rsid w:val="00BC48B3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633E9"/>
    <w:rsid w:val="00D70EFF"/>
    <w:rsid w:val="00D774EE"/>
    <w:rsid w:val="00E01251"/>
    <w:rsid w:val="00E1310E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24F5"/>
    <w:rsid w:val="00EC7F89"/>
    <w:rsid w:val="00EF1EAB"/>
    <w:rsid w:val="00F0403A"/>
    <w:rsid w:val="00F1229E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hyperlink" Target="mailto:Farhat.Din@ed.ac.uk" TargetMode="Externa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image" Target="media/image7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23" Type="http://schemas.openxmlformats.org/officeDocument/2006/relationships/image" Target="media/image10.emf"/><Relationship Id="rId10" Type="http://schemas.openxmlformats.org/officeDocument/2006/relationships/footer" Target="footer1.xml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emf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78</Words>
  <Characters>5578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7-07T08:48:00Z</dcterms:created>
  <dcterms:modified xsi:type="dcterms:W3CDTF">2025-07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